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7C0784" w14:textId="6CF49E56" w:rsidR="00CA2187" w:rsidRPr="007371EF" w:rsidRDefault="00CA2187" w:rsidP="00CA2187">
      <w:pPr>
        <w:spacing w:after="0"/>
        <w:rPr>
          <w:rFonts w:ascii="Times New Roman" w:hAnsi="Times New Roman" w:cs="Times New Roman"/>
          <w:b/>
          <w:sz w:val="28"/>
          <w:szCs w:val="32"/>
          <w:lang w:val="en-US"/>
        </w:rPr>
      </w:pPr>
      <w:bookmarkStart w:id="0" w:name="_Hlk58579080"/>
      <w:bookmarkStart w:id="1" w:name="_GoBack"/>
      <w:bookmarkEnd w:id="1"/>
      <w:r w:rsidRPr="007371EF">
        <w:rPr>
          <w:rFonts w:ascii="Times New Roman" w:hAnsi="Times New Roman" w:cs="Times New Roman"/>
          <w:b/>
          <w:sz w:val="28"/>
          <w:szCs w:val="32"/>
          <w:lang w:val="en-US"/>
        </w:rPr>
        <w:t>Large- and small-scale geographic structures affect genetic patterns across populations of an Alpine butterfly</w:t>
      </w:r>
    </w:p>
    <w:p w14:paraId="7F6B38E2" w14:textId="761FDDCC" w:rsidR="007371EF" w:rsidRDefault="007371EF" w:rsidP="00CA2187">
      <w:pPr>
        <w:spacing w:after="0"/>
        <w:rPr>
          <w:rFonts w:ascii="Times New Roman" w:hAnsi="Times New Roman" w:cs="Times New Roman"/>
          <w:b/>
          <w:sz w:val="24"/>
          <w:szCs w:val="28"/>
          <w:lang w:val="en-US"/>
        </w:rPr>
      </w:pPr>
    </w:p>
    <w:bookmarkEnd w:id="0"/>
    <w:p w14:paraId="727D5AA5" w14:textId="77777777" w:rsidR="007E1663" w:rsidRDefault="007E1663" w:rsidP="001E314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  <w:sectPr w:rsidR="007E1663" w:rsidSect="00833D0A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748D82D2" w14:textId="77777777" w:rsidR="00BF02E7" w:rsidRDefault="00BF02E7" w:rsidP="00BF02E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BF02E7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.1</w:t>
      </w:r>
      <w:r w:rsidRPr="007E1663">
        <w:rPr>
          <w:rFonts w:ascii="Times New Roman" w:hAnsi="Times New Roman" w:cs="Times New Roman"/>
          <w:sz w:val="20"/>
          <w:szCs w:val="20"/>
          <w:lang w:val="en-US"/>
        </w:rPr>
        <w:t xml:space="preserve"> Selected scenarios of population demographic history based on DIYABC analyses. </w:t>
      </w:r>
      <w:r>
        <w:rPr>
          <w:rFonts w:ascii="Times New Roman" w:hAnsi="Times New Roman" w:cs="Times New Roman"/>
          <w:sz w:val="20"/>
          <w:szCs w:val="20"/>
          <w:lang w:val="en-US"/>
        </w:rPr>
        <w:t>Seven</w:t>
      </w:r>
      <w:r w:rsidRPr="007E1663">
        <w:rPr>
          <w:rFonts w:ascii="Times New Roman" w:hAnsi="Times New Roman" w:cs="Times New Roman"/>
          <w:sz w:val="20"/>
          <w:szCs w:val="20"/>
          <w:lang w:val="en-US"/>
        </w:rPr>
        <w:t xml:space="preserve"> tested scenarios for </w:t>
      </w:r>
      <w:r>
        <w:rPr>
          <w:rFonts w:ascii="Times New Roman" w:hAnsi="Times New Roman" w:cs="Times New Roman"/>
          <w:sz w:val="20"/>
          <w:szCs w:val="20"/>
          <w:lang w:val="en-US"/>
        </w:rPr>
        <w:t>four</w:t>
      </w:r>
      <w:r w:rsidRPr="007E1663">
        <w:rPr>
          <w:rFonts w:ascii="Times New Roman" w:hAnsi="Times New Roman" w:cs="Times New Roman"/>
          <w:sz w:val="20"/>
          <w:szCs w:val="20"/>
          <w:lang w:val="en-US"/>
        </w:rPr>
        <w:t xml:space="preserve"> population clusters in </w:t>
      </w:r>
      <w:r w:rsidRPr="007E1663">
        <w:rPr>
          <w:rFonts w:ascii="Times New Roman" w:hAnsi="Times New Roman" w:cs="Times New Roman"/>
          <w:i/>
          <w:iCs/>
          <w:sz w:val="20"/>
          <w:szCs w:val="20"/>
          <w:lang w:val="en-US"/>
        </w:rPr>
        <w:t>Lycaena tityr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ere considered</w:t>
      </w:r>
      <w:r w:rsidRPr="007E1663">
        <w:rPr>
          <w:rFonts w:ascii="Times New Roman" w:hAnsi="Times New Roman" w:cs="Times New Roman"/>
          <w:sz w:val="20"/>
          <w:szCs w:val="20"/>
          <w:lang w:val="en-US"/>
        </w:rPr>
        <w:t>. t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Pr="007E1663">
        <w:rPr>
          <w:rFonts w:ascii="Times New Roman" w:hAnsi="Times New Roman" w:cs="Times New Roman"/>
          <w:sz w:val="20"/>
          <w:szCs w:val="20"/>
          <w:lang w:val="en-US"/>
        </w:rPr>
        <w:t xml:space="preserve"> t2 reflect the time scale measured in generations. N1, N2, N3, N4, and NA </w:t>
      </w:r>
      <w:r>
        <w:rPr>
          <w:rFonts w:ascii="Times New Roman" w:hAnsi="Times New Roman" w:cs="Times New Roman"/>
          <w:sz w:val="20"/>
          <w:szCs w:val="20"/>
          <w:lang w:val="en-US"/>
        </w:rPr>
        <w:t>are</w:t>
      </w:r>
      <w:r w:rsidRPr="007E1663">
        <w:rPr>
          <w:rFonts w:ascii="Times New Roman" w:hAnsi="Times New Roman" w:cs="Times New Roman"/>
          <w:sz w:val="20"/>
          <w:szCs w:val="20"/>
          <w:lang w:val="en-US"/>
        </w:rPr>
        <w:t xml:space="preserve"> the effective population siz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7E1663">
        <w:rPr>
          <w:rFonts w:ascii="Times New Roman" w:hAnsi="Times New Roman" w:cs="Times New Roman"/>
          <w:sz w:val="20"/>
          <w:szCs w:val="20"/>
          <w:lang w:val="en-US"/>
        </w:rPr>
        <w:t xml:space="preserve"> of the corresponding population</w:t>
      </w:r>
      <w:r>
        <w:rPr>
          <w:rFonts w:ascii="Times New Roman" w:hAnsi="Times New Roman" w:cs="Times New Roman"/>
          <w:sz w:val="20"/>
          <w:szCs w:val="20"/>
          <w:lang w:val="en-US"/>
        </w:rPr>
        <w:t>s in the</w:t>
      </w:r>
      <w:r w:rsidRPr="007E1663">
        <w:rPr>
          <w:rFonts w:ascii="Times New Roman" w:hAnsi="Times New Roman" w:cs="Times New Roman"/>
          <w:sz w:val="20"/>
          <w:szCs w:val="20"/>
          <w:lang w:val="en-US"/>
        </w:rPr>
        <w:t xml:space="preserve"> west (Po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E1663">
        <w:rPr>
          <w:rFonts w:ascii="Times New Roman" w:hAnsi="Times New Roman" w:cs="Times New Roman"/>
          <w:sz w:val="20"/>
          <w:szCs w:val="20"/>
          <w:lang w:val="en-US"/>
        </w:rPr>
        <w:t>1), central north (Po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E1663">
        <w:rPr>
          <w:rFonts w:ascii="Times New Roman" w:hAnsi="Times New Roman" w:cs="Times New Roman"/>
          <w:sz w:val="20"/>
          <w:szCs w:val="20"/>
          <w:lang w:val="en-US"/>
        </w:rPr>
        <w:t>2), east (Po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3</w:t>
      </w:r>
      <w:r w:rsidRPr="007E1663">
        <w:rPr>
          <w:rFonts w:ascii="Times New Roman" w:hAnsi="Times New Roman" w:cs="Times New Roman"/>
          <w:sz w:val="20"/>
          <w:szCs w:val="20"/>
          <w:lang w:val="en-US"/>
        </w:rPr>
        <w:t>), southeast (Po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4</w:t>
      </w:r>
      <w:r w:rsidRPr="007E1663">
        <w:rPr>
          <w:rFonts w:ascii="Times New Roman" w:hAnsi="Times New Roman" w:cs="Times New Roman"/>
          <w:sz w:val="20"/>
          <w:szCs w:val="20"/>
          <w:lang w:val="en-US"/>
        </w:rPr>
        <w:t xml:space="preserve">), an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Pr="007E1663">
        <w:rPr>
          <w:rFonts w:ascii="Times New Roman" w:hAnsi="Times New Roman" w:cs="Times New Roman"/>
          <w:sz w:val="20"/>
          <w:szCs w:val="20"/>
          <w:lang w:val="en-US"/>
        </w:rPr>
        <w:t>the ancestral populatio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974F85B" w14:textId="0CF88ACC" w:rsidR="007E1663" w:rsidRPr="007E1663" w:rsidRDefault="00AE2A24" w:rsidP="007E166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00BE5F77" wp14:editId="267AD338">
            <wp:extent cx="4012156" cy="7498080"/>
            <wp:effectExtent l="0" t="0" r="7620" b="762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6806" cy="75067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16EF20" w14:textId="409EB4D4" w:rsidR="00833D0A" w:rsidRPr="003350C7" w:rsidRDefault="00833D0A" w:rsidP="001E314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  <w:sectPr w:rsidR="00833D0A" w:rsidRPr="003350C7" w:rsidSect="00833D0A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11AA1C44" w14:textId="283C9DB6" w:rsidR="001E3147" w:rsidRPr="007E1663" w:rsidRDefault="001E3147" w:rsidP="001E3147">
      <w:pPr>
        <w:spacing w:after="0"/>
        <w:rPr>
          <w:rFonts w:ascii="Times New Roman" w:hAnsi="Times New Roman" w:cs="Times New Roman"/>
          <w:sz w:val="20"/>
          <w:szCs w:val="14"/>
          <w:lang w:val="en-US"/>
        </w:rPr>
      </w:pPr>
      <w:r w:rsidRPr="007E1663">
        <w:rPr>
          <w:rFonts w:ascii="Times New Roman" w:hAnsi="Times New Roman" w:cs="Times New Roman"/>
          <w:b/>
          <w:sz w:val="20"/>
          <w:szCs w:val="14"/>
          <w:lang w:val="en-US"/>
        </w:rPr>
        <w:t>T</w:t>
      </w:r>
      <w:r w:rsidR="007371EF" w:rsidRPr="007E1663">
        <w:rPr>
          <w:rFonts w:ascii="Times New Roman" w:hAnsi="Times New Roman" w:cs="Times New Roman"/>
          <w:b/>
          <w:sz w:val="20"/>
          <w:szCs w:val="14"/>
          <w:lang w:val="en-US"/>
        </w:rPr>
        <w:t>ABLE</w:t>
      </w:r>
      <w:r w:rsidRPr="007E1663">
        <w:rPr>
          <w:rFonts w:ascii="Times New Roman" w:hAnsi="Times New Roman" w:cs="Times New Roman"/>
          <w:b/>
          <w:sz w:val="20"/>
          <w:szCs w:val="14"/>
          <w:lang w:val="en-US"/>
        </w:rPr>
        <w:t xml:space="preserve"> </w:t>
      </w:r>
      <w:r w:rsidR="007371EF" w:rsidRPr="007E1663">
        <w:rPr>
          <w:rFonts w:ascii="Times New Roman" w:hAnsi="Times New Roman" w:cs="Times New Roman"/>
          <w:b/>
          <w:sz w:val="20"/>
          <w:szCs w:val="14"/>
          <w:lang w:val="en-US"/>
        </w:rPr>
        <w:t>S</w:t>
      </w:r>
      <w:r w:rsidRPr="007E1663">
        <w:rPr>
          <w:rFonts w:ascii="Times New Roman" w:hAnsi="Times New Roman" w:cs="Times New Roman"/>
          <w:b/>
          <w:sz w:val="20"/>
          <w:szCs w:val="14"/>
          <w:lang w:val="en-US"/>
        </w:rPr>
        <w:t>1</w:t>
      </w:r>
      <w:r w:rsidR="00857656" w:rsidRPr="007E1663">
        <w:rPr>
          <w:rFonts w:ascii="Times New Roman" w:hAnsi="Times New Roman" w:cs="Times New Roman"/>
          <w:b/>
          <w:sz w:val="20"/>
          <w:szCs w:val="14"/>
          <w:lang w:val="en-US"/>
        </w:rPr>
        <w:t>.1</w:t>
      </w:r>
      <w:r w:rsidRPr="007E1663">
        <w:rPr>
          <w:rFonts w:ascii="Times New Roman" w:hAnsi="Times New Roman" w:cs="Times New Roman"/>
          <w:sz w:val="20"/>
          <w:szCs w:val="14"/>
          <w:lang w:val="en-US"/>
        </w:rPr>
        <w:t xml:space="preserve"> Genetic differentiation among </w:t>
      </w:r>
      <w:r w:rsidRPr="007E1663">
        <w:rPr>
          <w:rFonts w:ascii="Times New Roman" w:hAnsi="Times New Roman" w:cs="Times New Roman"/>
          <w:sz w:val="20"/>
          <w:szCs w:val="14"/>
          <w:lang w:val="en-GB"/>
        </w:rPr>
        <w:t>30</w:t>
      </w:r>
      <w:r w:rsidRPr="007E1663">
        <w:rPr>
          <w:rFonts w:ascii="Times New Roman" w:hAnsi="Times New Roman" w:cs="Times New Roman"/>
          <w:sz w:val="20"/>
          <w:szCs w:val="14"/>
          <w:lang w:val="en-US"/>
        </w:rPr>
        <w:t xml:space="preserve"> </w:t>
      </w:r>
      <w:r w:rsidRPr="007E1663">
        <w:rPr>
          <w:rFonts w:ascii="Times New Roman" w:eastAsia="Calibri" w:hAnsi="Times New Roman" w:cs="Times New Roman"/>
          <w:i/>
          <w:sz w:val="20"/>
          <w:szCs w:val="20"/>
          <w:lang w:val="en-US"/>
        </w:rPr>
        <w:t>Lycaena tityrus</w:t>
      </w:r>
      <w:r w:rsidRPr="007E1663">
        <w:rPr>
          <w:rFonts w:ascii="Times New Roman" w:hAnsi="Times New Roman" w:cs="Times New Roman"/>
          <w:sz w:val="20"/>
          <w:szCs w:val="14"/>
          <w:lang w:val="en-US"/>
        </w:rPr>
        <w:t xml:space="preserve"> populations based on 13</w:t>
      </w:r>
      <w:r w:rsidR="00E76246" w:rsidRPr="007E1663">
        <w:rPr>
          <w:rFonts w:ascii="Times New Roman" w:hAnsi="Times New Roman" w:cs="Times New Roman"/>
          <w:sz w:val="20"/>
          <w:szCs w:val="14"/>
          <w:lang w:val="en-US"/>
        </w:rPr>
        <w:t xml:space="preserve"> </w:t>
      </w:r>
      <w:r w:rsidR="00DD501E" w:rsidRPr="007E1663">
        <w:rPr>
          <w:rFonts w:ascii="Times New Roman" w:hAnsi="Times New Roman" w:cs="Times New Roman"/>
          <w:sz w:val="20"/>
          <w:szCs w:val="14"/>
          <w:lang w:val="en-US"/>
        </w:rPr>
        <w:t>455</w:t>
      </w:r>
      <w:r w:rsidRPr="007E1663">
        <w:rPr>
          <w:rFonts w:ascii="Times New Roman" w:hAnsi="Times New Roman" w:cs="Times New Roman"/>
          <w:sz w:val="20"/>
          <w:szCs w:val="14"/>
          <w:lang w:val="en-US"/>
        </w:rPr>
        <w:t xml:space="preserve"> SNPs. Pairwise </w:t>
      </w:r>
      <w:r w:rsidRPr="007E1663">
        <w:rPr>
          <w:rFonts w:ascii="Times New Roman" w:hAnsi="Times New Roman" w:cs="Times New Roman"/>
          <w:i/>
          <w:iCs/>
          <w:sz w:val="20"/>
          <w:szCs w:val="14"/>
          <w:lang w:val="en-US"/>
        </w:rPr>
        <w:t>F</w:t>
      </w:r>
      <w:r w:rsidRPr="007E1663">
        <w:rPr>
          <w:rFonts w:ascii="Times New Roman" w:hAnsi="Times New Roman" w:cs="Times New Roman"/>
          <w:i/>
          <w:iCs/>
          <w:sz w:val="20"/>
          <w:szCs w:val="14"/>
          <w:vertAlign w:val="subscript"/>
          <w:lang w:val="en-US"/>
        </w:rPr>
        <w:t>ST</w:t>
      </w:r>
      <w:r w:rsidRPr="007E1663">
        <w:rPr>
          <w:rFonts w:ascii="Times New Roman" w:hAnsi="Times New Roman" w:cs="Times New Roman"/>
          <w:sz w:val="20"/>
          <w:szCs w:val="14"/>
          <w:lang w:val="en-US"/>
        </w:rPr>
        <w:t xml:space="preserve"> values are shown below the diagonal. Significant </w:t>
      </w:r>
      <w:r w:rsidRPr="007E1663">
        <w:rPr>
          <w:rFonts w:ascii="Times New Roman" w:hAnsi="Times New Roman" w:cs="Times New Roman"/>
          <w:i/>
          <w:iCs/>
          <w:sz w:val="20"/>
          <w:szCs w:val="14"/>
          <w:lang w:val="en-US"/>
        </w:rPr>
        <w:t>F</w:t>
      </w:r>
      <w:r w:rsidRPr="007E1663">
        <w:rPr>
          <w:rFonts w:ascii="Times New Roman" w:hAnsi="Times New Roman" w:cs="Times New Roman"/>
          <w:i/>
          <w:iCs/>
          <w:sz w:val="20"/>
          <w:szCs w:val="14"/>
          <w:vertAlign w:val="subscript"/>
          <w:lang w:val="en-US"/>
        </w:rPr>
        <w:t>ST</w:t>
      </w:r>
      <w:r w:rsidRPr="007E1663">
        <w:rPr>
          <w:rFonts w:ascii="Times New Roman" w:hAnsi="Times New Roman" w:cs="Times New Roman"/>
          <w:sz w:val="20"/>
          <w:szCs w:val="14"/>
          <w:lang w:val="en-US"/>
        </w:rPr>
        <w:t>-values after Bonferroni-Holm correction are given in bold</w:t>
      </w:r>
      <w:r w:rsidR="00833D0A" w:rsidRPr="007E1663">
        <w:rPr>
          <w:rFonts w:ascii="Times New Roman" w:hAnsi="Times New Roman" w:cs="Times New Roman"/>
          <w:sz w:val="20"/>
          <w:szCs w:val="14"/>
          <w:lang w:val="en-US"/>
        </w:rPr>
        <w:t xml:space="preserve">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1"/>
        <w:gridCol w:w="452"/>
        <w:gridCol w:w="452"/>
        <w:gridCol w:w="451"/>
        <w:gridCol w:w="452"/>
        <w:gridCol w:w="452"/>
        <w:gridCol w:w="451"/>
        <w:gridCol w:w="452"/>
        <w:gridCol w:w="452"/>
        <w:gridCol w:w="451"/>
        <w:gridCol w:w="452"/>
        <w:gridCol w:w="452"/>
        <w:gridCol w:w="451"/>
        <w:gridCol w:w="452"/>
        <w:gridCol w:w="452"/>
        <w:gridCol w:w="451"/>
        <w:gridCol w:w="452"/>
        <w:gridCol w:w="452"/>
        <w:gridCol w:w="451"/>
        <w:gridCol w:w="452"/>
        <w:gridCol w:w="452"/>
        <w:gridCol w:w="451"/>
        <w:gridCol w:w="452"/>
        <w:gridCol w:w="452"/>
        <w:gridCol w:w="451"/>
        <w:gridCol w:w="452"/>
        <w:gridCol w:w="452"/>
        <w:gridCol w:w="451"/>
        <w:gridCol w:w="452"/>
        <w:gridCol w:w="452"/>
        <w:gridCol w:w="452"/>
      </w:tblGrid>
      <w:tr w:rsidR="001E3147" w:rsidRPr="00CA2187" w14:paraId="5F3C5D78" w14:textId="77777777" w:rsidTr="00833D0A">
        <w:trPr>
          <w:trHeight w:val="227"/>
        </w:trPr>
        <w:tc>
          <w:tcPr>
            <w:tcW w:w="45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460B0936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306D3269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1</w:t>
            </w:r>
          </w:p>
        </w:tc>
        <w:tc>
          <w:tcPr>
            <w:tcW w:w="45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6833BF28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2</w:t>
            </w:r>
          </w:p>
        </w:tc>
        <w:tc>
          <w:tcPr>
            <w:tcW w:w="45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243959A5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3</w:t>
            </w:r>
          </w:p>
        </w:tc>
        <w:tc>
          <w:tcPr>
            <w:tcW w:w="45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4730C8F0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4</w:t>
            </w:r>
          </w:p>
        </w:tc>
        <w:tc>
          <w:tcPr>
            <w:tcW w:w="45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3599694B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5</w:t>
            </w:r>
          </w:p>
        </w:tc>
        <w:tc>
          <w:tcPr>
            <w:tcW w:w="45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59692E5F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6</w:t>
            </w:r>
          </w:p>
        </w:tc>
        <w:tc>
          <w:tcPr>
            <w:tcW w:w="45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3324E155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7</w:t>
            </w:r>
          </w:p>
        </w:tc>
        <w:tc>
          <w:tcPr>
            <w:tcW w:w="45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28E54628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8</w:t>
            </w:r>
          </w:p>
        </w:tc>
        <w:tc>
          <w:tcPr>
            <w:tcW w:w="45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7EC142EC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9</w:t>
            </w:r>
          </w:p>
        </w:tc>
        <w:tc>
          <w:tcPr>
            <w:tcW w:w="45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57314222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10</w:t>
            </w:r>
          </w:p>
        </w:tc>
        <w:tc>
          <w:tcPr>
            <w:tcW w:w="45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17C2E97F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11</w:t>
            </w:r>
          </w:p>
        </w:tc>
        <w:tc>
          <w:tcPr>
            <w:tcW w:w="45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2B846A21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12</w:t>
            </w:r>
          </w:p>
        </w:tc>
        <w:tc>
          <w:tcPr>
            <w:tcW w:w="45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11E84849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13</w:t>
            </w:r>
          </w:p>
        </w:tc>
        <w:tc>
          <w:tcPr>
            <w:tcW w:w="45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1729D943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14</w:t>
            </w:r>
          </w:p>
        </w:tc>
        <w:tc>
          <w:tcPr>
            <w:tcW w:w="45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3B80906B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15</w:t>
            </w:r>
          </w:p>
        </w:tc>
        <w:tc>
          <w:tcPr>
            <w:tcW w:w="45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4E3131BC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16</w:t>
            </w:r>
          </w:p>
        </w:tc>
        <w:tc>
          <w:tcPr>
            <w:tcW w:w="45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504DE378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17</w:t>
            </w:r>
          </w:p>
        </w:tc>
        <w:tc>
          <w:tcPr>
            <w:tcW w:w="45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571C5B31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18</w:t>
            </w:r>
          </w:p>
        </w:tc>
        <w:tc>
          <w:tcPr>
            <w:tcW w:w="45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75E35684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19</w:t>
            </w:r>
          </w:p>
        </w:tc>
        <w:tc>
          <w:tcPr>
            <w:tcW w:w="45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2D7AFF7D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20</w:t>
            </w:r>
          </w:p>
        </w:tc>
        <w:tc>
          <w:tcPr>
            <w:tcW w:w="45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62A829DC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21</w:t>
            </w:r>
          </w:p>
        </w:tc>
        <w:tc>
          <w:tcPr>
            <w:tcW w:w="45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685AD9C0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22</w:t>
            </w:r>
          </w:p>
        </w:tc>
        <w:tc>
          <w:tcPr>
            <w:tcW w:w="45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00608C1F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23</w:t>
            </w:r>
          </w:p>
        </w:tc>
        <w:tc>
          <w:tcPr>
            <w:tcW w:w="45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12EC2DEC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24</w:t>
            </w:r>
          </w:p>
        </w:tc>
        <w:tc>
          <w:tcPr>
            <w:tcW w:w="45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09AA741B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25</w:t>
            </w:r>
          </w:p>
        </w:tc>
        <w:tc>
          <w:tcPr>
            <w:tcW w:w="45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6B34E895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26</w:t>
            </w:r>
          </w:p>
        </w:tc>
        <w:tc>
          <w:tcPr>
            <w:tcW w:w="45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67CB980A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27</w:t>
            </w:r>
          </w:p>
        </w:tc>
        <w:tc>
          <w:tcPr>
            <w:tcW w:w="45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0894AA0D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28</w:t>
            </w:r>
          </w:p>
        </w:tc>
        <w:tc>
          <w:tcPr>
            <w:tcW w:w="45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4A4C7636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29</w:t>
            </w:r>
          </w:p>
        </w:tc>
        <w:tc>
          <w:tcPr>
            <w:tcW w:w="45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725FC603" w14:textId="77777777" w:rsidR="001E3147" w:rsidRPr="00CA2187" w:rsidRDefault="001E3147" w:rsidP="00833D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30</w:t>
            </w:r>
          </w:p>
        </w:tc>
      </w:tr>
      <w:tr w:rsidR="00DD501E" w:rsidRPr="00CA2187" w14:paraId="22A0BB90" w14:textId="77777777" w:rsidTr="00E343EE">
        <w:trPr>
          <w:trHeight w:val="227"/>
        </w:trPr>
        <w:tc>
          <w:tcPr>
            <w:tcW w:w="45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AB28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F3756" w14:textId="1CF16CF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ABFB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A021C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FC73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A30B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ADA7C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C74E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DA20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EB6AC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2B82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0926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E580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3319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2917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4A9F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8AFF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249C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61F7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27BA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E00C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0564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A3A3C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8C6E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21FE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E679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8D41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D2DB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01B5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5289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27F0C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2DB16CDF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852B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AE4D0" w14:textId="0CC57DB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8FCB2" w14:textId="1D8792D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2F95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3DBF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B615C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2E83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2EE4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CF0E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22A6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187A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E3ADC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4C31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D39E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2FFA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66E1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9C8F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F5B1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62D0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AAE8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5447C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116B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2851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885D2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2814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5B51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2083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1979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180D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914D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180A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2638076D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A779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98CE7" w14:textId="052EB081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6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F5F99" w14:textId="0F2C02C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05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336B8" w14:textId="503434B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6E4EC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8EE6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FAA62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842D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86E9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7A42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1F57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39D9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19A5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A2E4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E5F9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6F39C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C7EE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CB4CA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0798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4241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84DBC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AE98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ED8A2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995D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654E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3650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6975A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9362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05E6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33BA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4A7DA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04E9A99D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1A10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BB833" w14:textId="397E052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6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665E1" w14:textId="48F3DC9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4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F2B0D" w14:textId="2600BFF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2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3620D" w14:textId="368A37C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54C6A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1411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C081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F65A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B5E7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471F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5166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9490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47D8C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12712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4B4C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73A6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9AADC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CA18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E59B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4A3D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F1BB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731CC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E0B52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502B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5C34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064D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A3A72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0D7D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453C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FC87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12DC05C2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CAA9A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9A31F" w14:textId="5BBE196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1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3B98C" w14:textId="5FF5A6C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09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20F2C" w14:textId="38B6189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09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CC043" w14:textId="00EA477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06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88370" w14:textId="04F9C6F1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722E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2A8C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177E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1360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1857A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A78B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5740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FD8FA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3B26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0137A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050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622A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D432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6163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E4CB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1C62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B661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8428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CAAB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D92A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10E8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636EA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596DC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9465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B8DC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7A1AF86B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5A8D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BE168" w14:textId="427F33B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0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31252" w14:textId="152A819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2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2AED4" w14:textId="1A41E31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3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9C917" w14:textId="58BCACE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3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45B88" w14:textId="354FF7C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1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86AFD" w14:textId="7916C4D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D4C0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B1D8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9CF7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7E96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12B72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C7BF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CC4D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84D9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5596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352B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99E0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F96E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D168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50CA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27E6A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880F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9A45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227BA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AABB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963B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3577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F775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1981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4D4F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4AC169CD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9284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AA6C7" w14:textId="7AE0E45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0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CCD53" w14:textId="465DFDE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7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DC95B" w14:textId="1CCCC51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6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2B0F4" w14:textId="3CCE32C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4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B5516" w14:textId="3F304C9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9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BFBAB" w14:textId="62C7A3A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1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29E52" w14:textId="0A8DE69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0896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4178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83B9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3C32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1EC0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8D25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A0882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51FD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3904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2D73A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780F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B8D1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000B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8858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89C4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168F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5165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6C11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9DBF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8089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F5B3C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BCB5C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57BF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2714E263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4CAB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1C83D" w14:textId="31834D8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4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BAC72" w14:textId="1B534264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0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3548E" w14:textId="3BC154C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F7579" w14:textId="077A9EF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7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A6B0B" w14:textId="0FF337F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0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92E6E" w14:textId="2965B49A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71CF5" w14:textId="2C2AAB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7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ECB88" w14:textId="44FFC4F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2E2D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63CE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B7D7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8979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B7A02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45A9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4581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3CF7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A8D5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C907A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F84B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4407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B091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8F06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C787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6409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A1A5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1116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5BD8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438A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E7EC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2EB9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10F9221C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DC45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1DEF3" w14:textId="024A30F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7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2E399" w14:textId="6DD092A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4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23DD3" w14:textId="265F2D6A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3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A87F1" w14:textId="3009CD2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9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DFC8C" w14:textId="0F8227DA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5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E5216" w14:textId="16D8CE6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1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FFDEB" w14:textId="5039C39A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CF7BD" w14:textId="6AB7503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3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8DF8E" w14:textId="4F66397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538E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3F7F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C8B9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4A11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4928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4F33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47AF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D858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98B2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C269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15D6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802A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A347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B2F0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877D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B1BF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CEC42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080C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96C9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6F6C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7078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51627D01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E520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1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CD54B" w14:textId="6F637C69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3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F6B6C" w14:textId="232C3AB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0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8EB86" w14:textId="1F9BAC8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9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02CA0" w14:textId="5717FA09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6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CD1C4" w14:textId="2653534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1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8054D" w14:textId="0D32F79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9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01E2F" w14:textId="735462C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4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2C84B" w14:textId="6DA61798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09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AA934" w14:textId="23EA138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06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A266E" w14:textId="64BFE52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10B3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86B9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355D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113D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2E6D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DA3E2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50BA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C53B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3813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1376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85AF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7888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E97F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8932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32B4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EDA1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0914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205C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41A2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C1DD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2AC6DCF0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2616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FCF03" w14:textId="70016C68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6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58613" w14:textId="43DD2A4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2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55486" w14:textId="3897F86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0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89FC6" w14:textId="4B1C720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7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65BF3" w14:textId="79242E88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3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25E21" w14:textId="0DCF670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20490" w14:textId="4BF8D34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8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5C36E" w14:textId="1DB7C88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06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738DD" w14:textId="14B8857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09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D5153" w14:textId="6100E87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03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5AB3B" w14:textId="47AFD18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6B44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DCF7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D0EB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AE82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7FA2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4FA0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866B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9265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FAED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4526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994B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A971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2C45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4056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0A75A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0D42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6C4D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93CB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A706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56E33B56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69B8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1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9A106" w14:textId="148663C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6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33D3E" w14:textId="7EB5780A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1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15A1A" w14:textId="14FF4E2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A6478" w14:textId="03486A9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7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D454E" w14:textId="3B97172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2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8A8E4" w14:textId="4AB68B5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3E75A" w14:textId="085E933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6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F4E33" w14:textId="490D711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09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7C097" w14:textId="68F0D02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08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40DF5" w14:textId="39400148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03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87D8B" w14:textId="66FC13B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03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51BFB" w14:textId="705BE6BC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F47F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8E27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5B6B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06EF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EC33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2FC3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222B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ABFC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C853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F914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54C2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640B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D853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BAB6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B58E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E385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316DA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06F1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65AB18C9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8294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1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59816" w14:textId="3EE9256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9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85C69" w14:textId="30F7EBFC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2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DE883" w14:textId="4B83C6B8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2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D9E31" w14:textId="48ECC171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9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A9BEA" w14:textId="6B73149C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3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C18E1" w14:textId="1C2B9E0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1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34469" w14:textId="55F1AD0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6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438DE" w14:textId="6000ED1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07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647C4" w14:textId="29FB872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08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C2BB8" w14:textId="2C6E4C74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02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5F74D" w14:textId="719AE3EC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07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D2D6C" w14:textId="0E48E0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0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46A2A" w14:textId="2129E36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9B69C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F40FC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CD3D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8E10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EEE7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01CE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2C97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8203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7CD9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7194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2C46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5F2B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E53F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7141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BE5B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8925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407C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33FBF33C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2B98C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1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52A97" w14:textId="5F6D0F8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89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FD113" w14:textId="796730C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84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4A729" w14:textId="1C41FC1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84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DA0E5" w14:textId="72B3A68A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0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2323A" w14:textId="7EA5F981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5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DCE62" w14:textId="0097D6B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2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37459" w14:textId="7FC5BC2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8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33FA4" w14:textId="32E126D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1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D5117" w14:textId="5801366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0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CC961" w14:textId="6F525428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5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668FA" w14:textId="1D90C1E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6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61764" w14:textId="6F2443C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4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BFF44" w14:textId="305B0788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8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CA66C" w14:textId="492F54D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96B7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C226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0740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0FE2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1DE9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4B32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99B6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BE67C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5E6B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0886A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E427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8C80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E13C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A6AE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4DC9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E71A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21710144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F022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1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2D608" w14:textId="2A54FC24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88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9C367" w14:textId="22D9216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85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A1FBC" w14:textId="0494971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84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0368F" w14:textId="70230D9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9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9B575" w14:textId="0620CC4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6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33B78" w14:textId="15EE6FFA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2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D4F13" w14:textId="003138B9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9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F55A2" w14:textId="3FFD66A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6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4F781" w14:textId="259F38B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9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7C691" w14:textId="4F011DE9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3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94CB7" w14:textId="136C7699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7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0F07C" w14:textId="1D303F81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2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69406" w14:textId="43DADD0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6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96EE4" w14:textId="5F219A1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7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FE9F6" w14:textId="7472C96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F40A2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F5E8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9DBB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F260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2512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1108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2E09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E850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3242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EE39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E797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6A10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B3D8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3B37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9A7A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4270A77D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A5A82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1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EE7AC" w14:textId="4BF9FD3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92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A7F0A" w14:textId="309DB35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88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85609" w14:textId="0F644D34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88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961F9" w14:textId="11FCA14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6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0766F" w14:textId="2338C2D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0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C4628" w14:textId="232CA1E8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5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C5175" w14:textId="3B66153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4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DE90C" w14:textId="203A1A49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0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22849" w14:textId="0F1BFA2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2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03176" w14:textId="66B8692C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5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67DDE" w14:textId="7BD57A5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9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78D2E" w14:textId="2006F74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7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00E40" w14:textId="2F8B04A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9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FA6B5" w14:textId="5FF90C2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4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B5874" w14:textId="7F0D2FF9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06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D26CB" w14:textId="00EA2CB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60C9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EDF3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533D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1AAA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D68D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BF092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9038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940D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A2A9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FACB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15FC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49F8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8BB0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C1C9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74CCC371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644D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1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B0109" w14:textId="444285D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96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37A87" w14:textId="18BCF3EC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93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07917" w14:textId="55C4AD7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91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23E5A" w14:textId="0513B199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8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EB1C0" w14:textId="57907588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3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5EF4A" w14:textId="18E53579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0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9A9DF" w14:textId="58E0E82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9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6AE7F" w14:textId="391E332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8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119D9" w14:textId="0EE51AA9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0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98042" w14:textId="585A9BAA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4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A4982" w14:textId="157DE50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7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2B86C" w14:textId="0D1B828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3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9E9EA" w14:textId="57646EDA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7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F9850" w14:textId="10E75FA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4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31AE4" w14:textId="708CE1DA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0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B70E6" w14:textId="7FEBF88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7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6F9C0" w14:textId="0EC7BD9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81E8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9055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E35F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9256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C2D1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ABB4C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03AA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847E2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A69C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854AC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54DD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7CE4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0605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39B95B3E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2BE1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1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32B88" w14:textId="2F7A464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96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9DCA6" w14:textId="5B122B9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91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2706C" w14:textId="32B5202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9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FA7D8" w14:textId="4C2F2CAA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8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6BD51" w14:textId="225761B4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3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9C0F1" w14:textId="35B66B8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2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BA256" w14:textId="23B675A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8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F8D57" w14:textId="4002621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7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E231D" w14:textId="20CE473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0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5E793" w14:textId="36D4C81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3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1DCA6" w14:textId="21247B2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5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ABC07" w14:textId="637D33B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C056C" w14:textId="375EA1C8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8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8F8DE" w14:textId="48B05C1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8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0476B" w14:textId="26FF0928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9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0CDEF" w14:textId="58D2FA9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8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8F92F" w14:textId="6C0A2EE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09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C2BC1" w14:textId="2A0A4DAA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7875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0320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C287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807C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E8AB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CAE9A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32A2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4FCB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F337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677A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8510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A396A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2ECE2228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E3B2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1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03B02" w14:textId="383D3C29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87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48E86" w14:textId="62A5112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83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C7981" w14:textId="4FFF664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84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E2700" w14:textId="0E68D25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8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AFC5F" w14:textId="52654C4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7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0AC64" w14:textId="00FEFA2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1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2571D" w14:textId="3FE0824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8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4C4C2" w14:textId="2C6E40D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7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D1C6B" w14:textId="2295DE8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7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81BD3" w14:textId="2028AEB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0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03729" w14:textId="0219CAF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5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0DAA4" w14:textId="678A1AF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088A3" w14:textId="2F90F15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4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6C4DC" w14:textId="1A94E59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9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F846" w14:textId="5BDBA58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1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372CB" w14:textId="19CAD4F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2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795AA" w14:textId="5EFFCB0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4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54BE9" w14:textId="3B6745E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2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E097B" w14:textId="77CA294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E736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CEC7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93D3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F587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1276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10B9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62E5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BB58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F457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9E9FC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2421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0D9A152D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11C0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D9EBA" w14:textId="057FFB1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7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EF90B" w14:textId="152EDC6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3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51307" w14:textId="78FBE5C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3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7F34D" w14:textId="5323059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8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D78E8" w14:textId="03E41D5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5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4555D" w14:textId="54BB326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1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BBF02" w14:textId="123F146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0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B6AB1" w14:textId="6FF550E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0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906A2" w14:textId="6C5973DC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031EC" w14:textId="344CFC1A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3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7DFA2" w14:textId="57809BA1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8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B2CD5" w14:textId="422C34B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4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3BF44" w14:textId="0269607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07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D9661" w14:textId="26D03D4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6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ED8AF" w14:textId="3F4D82F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B9C6C" w14:textId="5024D3B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3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CB5F9" w14:textId="7F16BA34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3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DEA05" w14:textId="5EF5875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7B67A" w14:textId="7A24EFEC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6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05F68" w14:textId="2690128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8E0A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EAE7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8291A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DBFC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346B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D3D1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C737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58DB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A934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FDC0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5F71EB39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B1E3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2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2E6AA" w14:textId="6A40EA1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4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7FB12" w14:textId="50E9B03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9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7D05B" w14:textId="56FD083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125C6" w14:textId="4A9910E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6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2FA5E" w14:textId="30D270B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1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BAF08" w14:textId="36056E1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6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6994D" w14:textId="4B95AD0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6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3FF2F" w14:textId="05B936B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6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16A3E" w14:textId="4D2D215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7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5A0E5" w14:textId="79BD948C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2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A38E5" w14:textId="7A11573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6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5A2E0" w14:textId="0686E60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6449D" w14:textId="476AF3D9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06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321B0" w14:textId="0B01428A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2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03116" w14:textId="3A5B819A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8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7CBCC" w14:textId="6CA6453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0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20A6E" w14:textId="44ECCEB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0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6F614" w14:textId="706DE53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B281E" w14:textId="0626EE6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7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EF259" w14:textId="5F23563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06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405F2" w14:textId="6EDF1AE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4BE9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FE6F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B87B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23AF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DEF0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6ACD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185C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5FCA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B93C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06611D30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9DC0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2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B993F" w14:textId="5DD51E6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9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2B40C" w14:textId="3AEDE198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6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1DFA4" w14:textId="0159733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5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D78AA" w14:textId="4D1BCDE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3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ABC50" w14:textId="7EE5226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9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74FDB" w14:textId="57D4E06C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8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F7C13" w14:textId="02423D6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5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78D97" w14:textId="65839B4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4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FA588" w14:textId="724FB0E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2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E3DC8" w14:textId="6C769084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07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4E04B" w14:textId="70BCFA3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1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D97C2" w14:textId="0919700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1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3A05A" w14:textId="59E6A784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09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B835A" w14:textId="4AE7848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3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AD855" w14:textId="11F381F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8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9F70A" w14:textId="7A094EF1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3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72362" w14:textId="262E1C24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1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53DE5" w14:textId="0C0D4BC4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1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4451E" w14:textId="74DEA6E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8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C8251" w14:textId="7262452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0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01EFE" w14:textId="360E4C6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6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1A746" w14:textId="3B93EB3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B20B0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EE4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0159A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9AB1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615E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2484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CC40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85B3E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266CF238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96EB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2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A1A42" w14:textId="4DC086D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5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E2866" w14:textId="750B1E0C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9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0A367" w14:textId="1C2CECC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0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971CB" w14:textId="2136154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8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F6E9C" w14:textId="2C91ED7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3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325DF" w14:textId="08830AE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3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0B5A0" w14:textId="45B09F4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2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49E41" w14:textId="1F92B69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9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095D" w14:textId="733336F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9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C283F" w14:textId="0AC66364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6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0F591" w14:textId="5851728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8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99F1C" w14:textId="0C74BE1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8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9AA26" w14:textId="714E776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7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13765" w14:textId="6EAAFE34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0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6D686" w14:textId="27F8608A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6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0B70B" w14:textId="4DE0D49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3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B19C8" w14:textId="70C81D7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1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8E000" w14:textId="1637AC5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9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651BD" w14:textId="275A331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6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AB5AC" w14:textId="5A80B86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8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8648C" w14:textId="20B28068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3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61943" w14:textId="1F60520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07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40757" w14:textId="7F31198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A72F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8555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E3FD2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33FF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AD1E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39AE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B7AA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234ADC36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525E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D28A0" w14:textId="5010CFC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3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C640D" w14:textId="2CA09191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7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7566F" w14:textId="5AB36E8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8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BC926" w14:textId="41F4ADA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4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09524" w14:textId="2BC0328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9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653DB" w14:textId="5B9A527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8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BC0DE" w14:textId="0482EE2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6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2C2FD" w14:textId="2383D3BC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6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F428C" w14:textId="31D18D2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7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8B825" w14:textId="267DDF68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6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D41A0" w14:textId="305C5E1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7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B7D54" w14:textId="53DB978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7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3D011" w14:textId="60007CFA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7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1D9C5" w14:textId="376DCC3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0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C19E1" w14:textId="52B65CB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7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9B93D" w14:textId="04AF55C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1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40D3C" w14:textId="76D6715A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7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C99DB" w14:textId="4E308EB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9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71EFC" w14:textId="798DFA3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7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C5467" w14:textId="426BED6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9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EEFB9" w14:textId="657DEB9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6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F733C" w14:textId="1F4DBEA8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3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49545" w14:textId="529DF8F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9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F550D" w14:textId="5FD8FF2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EBD8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98371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43DA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DDA9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822D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E0E6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6523C3CF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EBAD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2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29EED" w14:textId="179DBEF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7B53F" w14:textId="137355E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5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13935" w14:textId="721E0D48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7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C81E4" w14:textId="74822DE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5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FE74A" w14:textId="2A3C50F4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1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8C518" w14:textId="30AFC41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2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E00EF" w14:textId="7C4BCC38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8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6BB25" w14:textId="6111DED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3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670FA" w14:textId="39F18ED1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5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90E73" w14:textId="4CC068C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C0D45" w14:textId="331D114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1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5F273" w14:textId="15EDE75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4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2EC36" w14:textId="10F434A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1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CA391" w14:textId="5D8DEE1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4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BC43F" w14:textId="4EEBE58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4852B" w14:textId="58AF4991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5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5AC20" w14:textId="1BDCDB3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4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8F183" w14:textId="76DDD99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4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5F6AC" w14:textId="4481CF2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1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4F449" w14:textId="6C105021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2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C5927" w14:textId="2EB73FB9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9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515B2" w14:textId="7646A46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19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E101F" w14:textId="3B508CA8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3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D79E2" w14:textId="182F113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08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9C06D" w14:textId="6210A86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7C999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DCEA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E590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A326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BFFDF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79E8F5F8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BC613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A93A1" w14:textId="35E82DA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9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E6153" w14:textId="4AE8217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7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8A531" w14:textId="4F83C61A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9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5FBFA" w14:textId="60D4DC8A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8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081FC" w14:textId="4501E61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2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7640E" w14:textId="7E5EEE69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6602E" w14:textId="174CE21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1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4782F" w14:textId="2CCF501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4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39B1C" w14:textId="42863C3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3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25AB7" w14:textId="52381399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0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ED447" w14:textId="69B3DFE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0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291AB" w14:textId="1A2CC7C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B19D9" w14:textId="085B445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5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B73AC" w14:textId="719C0C9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7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15F29" w14:textId="057FCC1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6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5AEB" w14:textId="5530C15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9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8DDF6" w14:textId="15618B6C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6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7F21F" w14:textId="41B7A5A8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7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05B3E" w14:textId="684DFBE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4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9140B" w14:textId="207EA68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4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2BE83" w14:textId="5F0F635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0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3A399" w14:textId="258E8E2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7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7EFBD" w14:textId="79265EA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28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4E042" w14:textId="22F79F1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1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BF919" w14:textId="2626D91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1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02BF8" w14:textId="633A012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3948D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69554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B828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AFB56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098D120D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1223A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2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B0414" w14:textId="1F74C1B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2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85A97" w14:textId="7FC75FF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6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83F47" w14:textId="62B34794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4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05A56" w14:textId="0014D374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8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68363" w14:textId="4B1416C4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3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B4740" w14:textId="719EB2F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95DBC" w14:textId="2AEAA8A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3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DB5F6" w14:textId="5114B9E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8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A6ED8" w14:textId="1B419369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8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B0B17" w14:textId="2E5D30B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7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55B27" w14:textId="18857431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8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6D349" w14:textId="4227DD8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7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49BEB" w14:textId="237DA34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E5EB7" w14:textId="545BA2AC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3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44BE0" w14:textId="76B239B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1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FAF76" w14:textId="2ACCC04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5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B0899" w14:textId="52CF5CD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3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5C167" w14:textId="65651D0C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0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974DE" w14:textId="06DF4F44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2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54A6E" w14:textId="0B211A2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9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53960" w14:textId="6EA0D1B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9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6E26D" w14:textId="7237ED0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3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96588" w14:textId="4A70417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8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90EDE" w14:textId="3CA0D0F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8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C02D0" w14:textId="5E7E0C51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8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4A6D3" w14:textId="5DE2737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2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0CE83" w14:textId="1EDDAB5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F339C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BAE1B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311C2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0F85E20B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A36A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2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F1B14" w14:textId="336D5A48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E9E84" w14:textId="363AB5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5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3F609" w14:textId="7A66AE84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8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28712" w14:textId="104144F4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4822C" w14:textId="7936D771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4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2BA82" w14:textId="74717D04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2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9F5FA" w14:textId="6A9E76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7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E4F1D" w14:textId="462F9E3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5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DD677" w14:textId="4D679FB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95F49" w14:textId="43740E1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3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93503" w14:textId="0885437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7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35E20" w14:textId="6574E1F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6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EC7A5" w14:textId="599BBE5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0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DCC80" w14:textId="592086B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92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B0FE2" w14:textId="4154DA9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90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D3295" w14:textId="66BD083C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94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A6408" w14:textId="667BE66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10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C61F3" w14:textId="291C2EC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100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64EFE" w14:textId="5408EC4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91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12416" w14:textId="115F7138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80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25A94" w14:textId="004B338C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7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99989" w14:textId="4171C63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9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3F854" w14:textId="286CE3E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2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AAD5F" w14:textId="02B4B658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4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9DCEA" w14:textId="21CE2931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6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D012F" w14:textId="428BF54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3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32B6F" w14:textId="6DFA6E33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8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6267A" w14:textId="51218651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EF867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C585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0B6FD302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3D6AB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29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3369C3" w14:textId="1823E86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1161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6D26AC" w14:textId="48642B1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1136</w:t>
            </w:r>
          </w:p>
        </w:tc>
        <w:tc>
          <w:tcPr>
            <w:tcW w:w="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715D3D" w14:textId="11F2E3E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1126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12D550" w14:textId="4B1B9424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1009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8E23F9" w14:textId="6A457CA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974</w:t>
            </w:r>
          </w:p>
        </w:tc>
        <w:tc>
          <w:tcPr>
            <w:tcW w:w="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06CCFE" w14:textId="3BFCCE48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913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F2F555" w14:textId="66102BFA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20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BA752C" w14:textId="1F27D0C1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42</w:t>
            </w:r>
          </w:p>
        </w:tc>
        <w:tc>
          <w:tcPr>
            <w:tcW w:w="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2E1B23" w14:textId="33972F8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687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D3D4D3" w14:textId="24FE640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79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986497" w14:textId="6B8555E4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04</w:t>
            </w:r>
          </w:p>
        </w:tc>
        <w:tc>
          <w:tcPr>
            <w:tcW w:w="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57C8B3" w14:textId="3F0C82CC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91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BB5EAE" w14:textId="23F34BF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56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2C2962" w14:textId="519E20A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61</w:t>
            </w:r>
          </w:p>
        </w:tc>
        <w:tc>
          <w:tcPr>
            <w:tcW w:w="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3C44DC" w14:textId="75F9516C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63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2A5E81" w14:textId="672BA9D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68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781F47" w14:textId="2ADC3BF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52</w:t>
            </w:r>
          </w:p>
        </w:tc>
        <w:tc>
          <w:tcPr>
            <w:tcW w:w="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54CB45" w14:textId="4CF993E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53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07063B" w14:textId="60D080B9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05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87026A" w14:textId="72A9EFD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37</w:t>
            </w:r>
          </w:p>
        </w:tc>
        <w:tc>
          <w:tcPr>
            <w:tcW w:w="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747573" w14:textId="5E595C29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83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CA878E" w14:textId="78398D8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19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BF3710" w14:textId="7ABD606C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79</w:t>
            </w:r>
          </w:p>
        </w:tc>
        <w:tc>
          <w:tcPr>
            <w:tcW w:w="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B050E7" w14:textId="18562C9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01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1CA3ED" w14:textId="5DFD0DFD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23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C9BE86" w14:textId="56E302C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801</w:t>
            </w:r>
          </w:p>
        </w:tc>
        <w:tc>
          <w:tcPr>
            <w:tcW w:w="4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9EE53C" w14:textId="1AA93C5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849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CCFE5F" w14:textId="12E1C14A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1124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47589B" w14:textId="7AEE09C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1F00D5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DD501E" w:rsidRPr="00CA2187" w14:paraId="26352286" w14:textId="77777777" w:rsidTr="00E343EE">
        <w:trPr>
          <w:trHeight w:val="227"/>
        </w:trPr>
        <w:tc>
          <w:tcPr>
            <w:tcW w:w="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BFEAF38" w14:textId="777777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 w:eastAsia="de-DE"/>
              </w:rPr>
              <w:t>3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494D9B9" w14:textId="3ED11CC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115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D717B00" w14:textId="3C6FABC8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1108</w:t>
            </w:r>
          </w:p>
        </w:tc>
        <w:tc>
          <w:tcPr>
            <w:tcW w:w="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588A550" w14:textId="4D9B744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110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63AC0B5" w14:textId="131A95F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98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6FFC702" w14:textId="57349D4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941</w:t>
            </w:r>
          </w:p>
        </w:tc>
        <w:tc>
          <w:tcPr>
            <w:tcW w:w="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D8256BE" w14:textId="1112AD91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89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C4687A5" w14:textId="572336A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7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8CEAFDD" w14:textId="47BAB486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78</w:t>
            </w:r>
          </w:p>
        </w:tc>
        <w:tc>
          <w:tcPr>
            <w:tcW w:w="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3D92D8" w14:textId="4D738F29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5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1372EFA" w14:textId="15B5381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4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D1203BC" w14:textId="74E991D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69</w:t>
            </w:r>
          </w:p>
        </w:tc>
        <w:tc>
          <w:tcPr>
            <w:tcW w:w="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726381D" w14:textId="4A96F87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4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0436AD5" w14:textId="13A70E7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2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5662CFF" w14:textId="5FD67240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19</w:t>
            </w:r>
          </w:p>
        </w:tc>
        <w:tc>
          <w:tcPr>
            <w:tcW w:w="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BD8EE47" w14:textId="68DF97F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0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C3A0A1D" w14:textId="272AF56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9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9A2B8BA" w14:textId="0EDF4CBF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96</w:t>
            </w:r>
          </w:p>
        </w:tc>
        <w:tc>
          <w:tcPr>
            <w:tcW w:w="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2958846" w14:textId="5A076C38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0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D998A98" w14:textId="5B12E644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5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666C6A8" w14:textId="6FBA65F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09</w:t>
            </w:r>
          </w:p>
        </w:tc>
        <w:tc>
          <w:tcPr>
            <w:tcW w:w="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FDFF8EA" w14:textId="3027442E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4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E5D19B2" w14:textId="64E6DB49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57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4AFC90F" w14:textId="0A04E094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39</w:t>
            </w:r>
          </w:p>
        </w:tc>
        <w:tc>
          <w:tcPr>
            <w:tcW w:w="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6C126FA" w14:textId="3BEB72BB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66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B013F8D" w14:textId="74F09BF2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2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9EFF272" w14:textId="64A6F4CC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784</w:t>
            </w:r>
          </w:p>
        </w:tc>
        <w:tc>
          <w:tcPr>
            <w:tcW w:w="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534BA61" w14:textId="45B5D98A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86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2DF1992" w14:textId="523EA6F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109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3E4B31B" w14:textId="08D92D47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38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7B7EE13" w14:textId="457855E5" w:rsidR="00DD501E" w:rsidRPr="00CA2187" w:rsidRDefault="00DD501E" w:rsidP="00DD5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de-DE"/>
              </w:rPr>
            </w:pPr>
            <w:r w:rsidRPr="00CA21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</w:tr>
    </w:tbl>
    <w:p w14:paraId="5CA26C71" w14:textId="7AACC040" w:rsidR="001E3147" w:rsidRPr="00CA2187" w:rsidRDefault="001E3147" w:rsidP="001E3147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14:paraId="5B90298D" w14:textId="77777777" w:rsidR="001E3147" w:rsidRPr="00CA2187" w:rsidRDefault="001E3147" w:rsidP="001E3147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sectPr w:rsidR="001E3147" w:rsidRPr="00CA2187" w:rsidSect="00846384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169942BC" w14:textId="52D7A390" w:rsidR="001E3147" w:rsidRPr="007E1663" w:rsidRDefault="001E3147" w:rsidP="001E3147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7E1663"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="007371EF" w:rsidRPr="007E1663">
        <w:rPr>
          <w:rFonts w:ascii="Times New Roman" w:hAnsi="Times New Roman" w:cs="Times New Roman"/>
          <w:b/>
          <w:sz w:val="20"/>
          <w:szCs w:val="20"/>
          <w:lang w:val="en-US"/>
        </w:rPr>
        <w:t>ABLE</w:t>
      </w:r>
      <w:r w:rsidR="004120C4" w:rsidRPr="007E166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371EF" w:rsidRPr="007E1663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857656" w:rsidRPr="007E1663">
        <w:rPr>
          <w:rFonts w:ascii="Times New Roman" w:hAnsi="Times New Roman" w:cs="Times New Roman"/>
          <w:b/>
          <w:sz w:val="20"/>
          <w:szCs w:val="20"/>
          <w:lang w:val="en-US"/>
        </w:rPr>
        <w:t>1.</w:t>
      </w:r>
      <w:r w:rsidRPr="007E1663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7E166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E166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Gene information for </w:t>
      </w:r>
      <w:r w:rsidR="00C04CB5" w:rsidRPr="007E166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36 </w:t>
      </w:r>
      <w:r w:rsidRPr="007E1663">
        <w:rPr>
          <w:rFonts w:ascii="Times New Roman" w:hAnsi="Times New Roman" w:cs="Times New Roman"/>
          <w:bCs/>
          <w:sz w:val="20"/>
          <w:szCs w:val="20"/>
          <w:lang w:val="en-GB"/>
        </w:rPr>
        <w:t>adaptive SNPs</w:t>
      </w:r>
      <w:r w:rsidR="00BF1FCD" w:rsidRPr="007E166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with F</w:t>
      </w:r>
      <w:r w:rsidR="00BF1FCD" w:rsidRPr="007E1663">
        <w:rPr>
          <w:rFonts w:ascii="Times New Roman" w:hAnsi="Times New Roman" w:cs="Times New Roman"/>
          <w:bCs/>
          <w:sz w:val="20"/>
          <w:szCs w:val="20"/>
          <w:vertAlign w:val="subscript"/>
          <w:lang w:val="en-GB"/>
        </w:rPr>
        <w:t>ST</w:t>
      </w:r>
      <w:r w:rsidR="00BF1FCD" w:rsidRPr="007E166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&gt; 0.1</w:t>
      </w:r>
      <w:r w:rsidRPr="007E166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in </w:t>
      </w:r>
      <w:r w:rsidRPr="007E1663">
        <w:rPr>
          <w:rFonts w:ascii="Times New Roman" w:hAnsi="Times New Roman" w:cs="Times New Roman"/>
          <w:bCs/>
          <w:i/>
          <w:sz w:val="20"/>
          <w:szCs w:val="20"/>
          <w:lang w:val="en-GB"/>
        </w:rPr>
        <w:t>Lycaena tityrus</w:t>
      </w:r>
      <w:r w:rsidRPr="007E166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. All SNPs mentioned here were verified with at least two different </w:t>
      </w:r>
      <w:r w:rsidRPr="007E1663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F</w:t>
      </w:r>
      <w:r w:rsidRPr="007E1663">
        <w:rPr>
          <w:rFonts w:ascii="Times New Roman" w:hAnsi="Times New Roman" w:cs="Times New Roman"/>
          <w:bCs/>
          <w:i/>
          <w:iCs/>
          <w:sz w:val="20"/>
          <w:szCs w:val="20"/>
          <w:vertAlign w:val="subscript"/>
          <w:lang w:val="en-GB"/>
        </w:rPr>
        <w:t>ST</w:t>
      </w:r>
      <w:r w:rsidRPr="007E166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outlier tests (</w:t>
      </w:r>
      <w:r w:rsidR="00F34752" w:rsidRPr="007E1663">
        <w:rPr>
          <w:rFonts w:ascii="Times New Roman" w:hAnsi="Times New Roman" w:cs="Times New Roman"/>
          <w:smallCaps/>
          <w:sz w:val="20"/>
          <w:szCs w:val="20"/>
          <w:lang w:val="en-GB"/>
        </w:rPr>
        <w:t>Baypass</w:t>
      </w:r>
      <w:r w:rsidRPr="007E166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FDIST2, </w:t>
      </w:r>
      <w:r w:rsidR="00F34752" w:rsidRPr="007E1663">
        <w:rPr>
          <w:rFonts w:ascii="Times New Roman" w:hAnsi="Times New Roman" w:cs="Times New Roman"/>
          <w:smallCaps/>
          <w:sz w:val="20"/>
          <w:szCs w:val="20"/>
          <w:lang w:val="en-GB"/>
        </w:rPr>
        <w:t>Bayescan</w:t>
      </w:r>
      <w:r w:rsidRPr="007E166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). Gene names and gene orthologues were obtained with </w:t>
      </w:r>
      <w:bookmarkStart w:id="2" w:name="_Hlk66281571"/>
      <w:r w:rsidR="00F34752" w:rsidRPr="007E1663">
        <w:rPr>
          <w:rFonts w:ascii="Times New Roman" w:hAnsi="Times New Roman" w:cs="Times New Roman"/>
          <w:smallCaps/>
          <w:sz w:val="20"/>
          <w:szCs w:val="20"/>
          <w:lang w:val="en-GB"/>
        </w:rPr>
        <w:t>Omicsbox</w:t>
      </w:r>
      <w:bookmarkEnd w:id="2"/>
      <w:r w:rsidR="00A46CCB" w:rsidRPr="007E166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version 1.3</w:t>
      </w:r>
      <w:r w:rsidRPr="007E166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and are based on the putative </w:t>
      </w:r>
      <w:r w:rsidRPr="007E1663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Calycopis cecrops</w:t>
      </w:r>
      <w:r w:rsidRPr="007E166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(Lepidoptera: Lycaenidae) v. 1.1 genome annotation 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2977"/>
        <w:gridCol w:w="1701"/>
        <w:gridCol w:w="4253"/>
        <w:gridCol w:w="2835"/>
      </w:tblGrid>
      <w:tr w:rsidR="001E3147" w:rsidRPr="007E1663" w14:paraId="73E53ACA" w14:textId="77777777" w:rsidTr="00846384"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10A1E0AB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NP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2D34C6B4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am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5CB7C546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Defini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1117FF20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GO IDs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60A3294B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GO Description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6E7404B3" w14:textId="77777777" w:rsidR="001E3147" w:rsidRPr="007E1663" w:rsidRDefault="001E3147" w:rsidP="008027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Enzyme names</w:t>
            </w:r>
          </w:p>
        </w:tc>
      </w:tr>
      <w:tr w:rsidR="00E343EE" w:rsidRPr="00BF02E7" w14:paraId="32D185F7" w14:textId="77777777" w:rsidTr="00846384"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3C0D49A6" w14:textId="77777777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64CF3F4B" w14:textId="0D97258D" w:rsidR="00E343EE" w:rsidRPr="007E1663" w:rsidRDefault="00E343EE" w:rsidP="00E343EE">
            <w:pPr>
              <w:spacing w:after="0" w:line="360" w:lineRule="auto"/>
              <w:ind w:left="708" w:hanging="70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85.4</w:t>
            </w:r>
          </w:p>
        </w:tc>
        <w:tc>
          <w:tcPr>
            <w:tcW w:w="2977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7DBBFFDA" w14:textId="597C2EF9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  <w:t>ubiquitin-conjugating enzyme E2 variant 2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05345B5" w14:textId="6EBC2742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425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5A5FFCF" w14:textId="0AB8CDCF" w:rsidR="00E343EE" w:rsidRPr="007E1663" w:rsidRDefault="00E343EE" w:rsidP="008027D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C534D83" w14:textId="77777777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</w:p>
        </w:tc>
      </w:tr>
      <w:tr w:rsidR="001E3147" w:rsidRPr="007E1663" w14:paraId="4F1DD24E" w14:textId="77777777" w:rsidTr="00846384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CBA3E" w14:textId="6BBBC519" w:rsidR="001E3147" w:rsidRPr="007E1663" w:rsidRDefault="00E343EE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F1AF64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4792.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E28B7D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ras-related protein Rab-8A isoform 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0DED11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GO:0003924; GO:000552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E4C5090" w14:textId="77777777" w:rsidR="001E3147" w:rsidRPr="007E1663" w:rsidRDefault="001E3147" w:rsidP="00354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GTPase activity; GTP bind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BB5E4F" w14:textId="77777777" w:rsidR="001E3147" w:rsidRPr="007E1663" w:rsidRDefault="001E3147" w:rsidP="008027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Nucleoside-triphosphate phosphatase</w:t>
            </w:r>
          </w:p>
        </w:tc>
      </w:tr>
      <w:tr w:rsidR="00E343EE" w:rsidRPr="007E1663" w14:paraId="79E10969" w14:textId="77777777" w:rsidTr="00846384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19D51D" w14:textId="2F4B595E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11825D" w14:textId="03BA9DFF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903.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C318E8" w14:textId="294BFD4E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protein phosphatase 1E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9F3E12" w14:textId="63415F9E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GO:0006470; GO:0004722; GO:004687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51CFE74" w14:textId="5DFE18C6" w:rsidR="00E343EE" w:rsidRPr="007E1663" w:rsidRDefault="00E343EE" w:rsidP="00354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protein dephosphorylation; protein serine/threonine phosphatase activity; metal ion bind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5A5E50" w14:textId="78093EBD" w:rsidR="00E343EE" w:rsidRPr="007E1663" w:rsidRDefault="00E343EE" w:rsidP="008027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Protein-serine/threonine phosphatase</w:t>
            </w:r>
          </w:p>
        </w:tc>
      </w:tr>
      <w:tr w:rsidR="00E343EE" w:rsidRPr="00BF02E7" w14:paraId="0472D1BA" w14:textId="77777777" w:rsidTr="00846384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A41651" w14:textId="4869DEBD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F8F50D" w14:textId="2092D3C6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2716.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DD9C1C" w14:textId="3BD327F9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protein phosphatase 1 regulatory subunit 12B isoform X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BAB458" w14:textId="77777777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3A54319" w14:textId="77777777" w:rsidR="00E343EE" w:rsidRPr="007E1663" w:rsidRDefault="00E343EE" w:rsidP="00354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0BF996" w14:textId="77777777" w:rsidR="00E343EE" w:rsidRPr="007E1663" w:rsidRDefault="00E343EE" w:rsidP="008027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</w:p>
        </w:tc>
      </w:tr>
      <w:tr w:rsidR="00E343EE" w:rsidRPr="007E1663" w14:paraId="4A81C25F" w14:textId="77777777" w:rsidTr="00846384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2192EC" w14:textId="657A8BDC" w:rsidR="00E343EE" w:rsidRPr="007E1663" w:rsidRDefault="00E343EE" w:rsidP="00E343E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5,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0E1AEA" w14:textId="4B91F678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3535.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2B38CE" w14:textId="39A946EA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  <w:t>neprilysin-2 isoform 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2F20B5" w14:textId="3E5AEC98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GO:0006508; GO:0004222; GO:001602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D06B2D8" w14:textId="6CC02107" w:rsidR="00E343EE" w:rsidRPr="007E1663" w:rsidRDefault="00E343EE" w:rsidP="00354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proteolysis; metalloendopeptidase activity; integral component of membra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07E24E" w14:textId="783D8529" w:rsidR="00E343EE" w:rsidRPr="007E1663" w:rsidRDefault="00E343EE" w:rsidP="008027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Peptidases</w:t>
            </w:r>
          </w:p>
        </w:tc>
      </w:tr>
      <w:tr w:rsidR="00E343EE" w:rsidRPr="00BF02E7" w14:paraId="7990466B" w14:textId="77777777" w:rsidTr="00846384"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3305FE" w14:textId="5F4603B7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79BD10" w14:textId="311C8421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6371.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56D5D8" w14:textId="2E6070E5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facilitated trehalose transporter Tret1-lik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56A0CE" w14:textId="2E092A00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GO:0055085; GO:0022857; GO:001602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63B070" w14:textId="57E5868C" w:rsidR="00E343EE" w:rsidRPr="007E1663" w:rsidRDefault="00E343EE" w:rsidP="00354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transmembrane transport; transmembrane transporter activity; integral component of membra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749BF8" w14:textId="24594577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</w:p>
        </w:tc>
      </w:tr>
    </w:tbl>
    <w:p w14:paraId="2EEA6218" w14:textId="77777777" w:rsidR="001E3147" w:rsidRPr="00CA2187" w:rsidRDefault="001E3147" w:rsidP="001E3147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  <w:sectPr w:rsidR="001E3147" w:rsidRPr="00CA2187" w:rsidSect="00846384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pPr w:leftFromText="141" w:rightFromText="141" w:vertAnchor="text" w:tblpX="-5" w:tblpY="292"/>
        <w:tblOverlap w:val="never"/>
        <w:tblW w:w="14039" w:type="dxa"/>
        <w:tblLayout w:type="fixed"/>
        <w:tblLook w:val="04A0" w:firstRow="1" w:lastRow="0" w:firstColumn="1" w:lastColumn="0" w:noHBand="0" w:noVBand="1"/>
      </w:tblPr>
      <w:tblGrid>
        <w:gridCol w:w="713"/>
        <w:gridCol w:w="1698"/>
        <w:gridCol w:w="2830"/>
        <w:gridCol w:w="1698"/>
        <w:gridCol w:w="4240"/>
        <w:gridCol w:w="2835"/>
      </w:tblGrid>
      <w:tr w:rsidR="001E3147" w:rsidRPr="007E1663" w14:paraId="119C1B64" w14:textId="77777777" w:rsidTr="00846384"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0C209DC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NP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F012046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ame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940183D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Defini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AEEAAD6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GO IDs</w:t>
            </w:r>
          </w:p>
        </w:tc>
        <w:tc>
          <w:tcPr>
            <w:tcW w:w="42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11CA2F0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GO Description</w:t>
            </w:r>
          </w:p>
        </w:tc>
        <w:tc>
          <w:tcPr>
            <w:tcW w:w="2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2A3D12A" w14:textId="77777777" w:rsidR="001E3147" w:rsidRPr="007E1663" w:rsidRDefault="001E3147" w:rsidP="001E31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Enzyme names</w:t>
            </w:r>
          </w:p>
        </w:tc>
      </w:tr>
      <w:tr w:rsidR="00E343EE" w:rsidRPr="007E1663" w14:paraId="597FE313" w14:textId="77777777" w:rsidTr="00846384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38ACB" w14:textId="41A08B65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8061D1" w14:textId="5C37FAE8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11923.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35611F" w14:textId="51DDBE53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phosphatidylinositol 3-kinase catalytic subunit typ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DBC611" w14:textId="23E36D11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GO:0036092; GO:0046854; GO:0048015; GO:0005524; GO:0016303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64A51EC" w14:textId="66DBE8D6" w:rsidR="00E343EE" w:rsidRPr="007E1663" w:rsidRDefault="00E343EE" w:rsidP="00354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phosphatidylinositol-3-phosphate biosynthetic process; phosphatidylinositol phosphorylation; phosphatidylinositol-mediated signaling; ATP binding; 1-phosphatidylinositol-3-kinase activit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C3572BE" w14:textId="1D803468" w:rsidR="00E343EE" w:rsidRPr="007E1663" w:rsidRDefault="00E343EE" w:rsidP="008027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Phosphatidylinositol 3-kinase</w:t>
            </w:r>
          </w:p>
        </w:tc>
      </w:tr>
      <w:tr w:rsidR="00E343EE" w:rsidRPr="00BF02E7" w14:paraId="52EF8835" w14:textId="77777777" w:rsidTr="00846384"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8204E7" w14:textId="35AAB231" w:rsidR="00E343EE" w:rsidRPr="007E1663" w:rsidRDefault="003350C7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02EB4F" w14:textId="0F234EE0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4686.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0A03EC" w14:textId="019B69C1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  <w:t>graves disease carrier protein-like isoform X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4566DB" w14:textId="757BBCFF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GO:0015867; GO:0055085; GO:0005347; GO:0005743; GO:0016021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87853F" w14:textId="23286264" w:rsidR="00E343EE" w:rsidRPr="007E1663" w:rsidRDefault="00E343EE" w:rsidP="00354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ATP transport; transmembrane transport; ATP transmembrane transporter activity; mitochondrial inner membrane; integral component of membran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0FA9BC" w14:textId="03F60333" w:rsidR="00E343EE" w:rsidRPr="007E1663" w:rsidRDefault="00E343EE" w:rsidP="00E343E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</w:tbl>
    <w:p w14:paraId="4A493D48" w14:textId="76E5C02D" w:rsidR="001E3147" w:rsidRPr="007E1663" w:rsidRDefault="001E3147" w:rsidP="001E314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7E1663"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="007371EF" w:rsidRPr="007E1663">
        <w:rPr>
          <w:rFonts w:ascii="Times New Roman" w:hAnsi="Times New Roman" w:cs="Times New Roman"/>
          <w:b/>
          <w:sz w:val="20"/>
          <w:szCs w:val="20"/>
          <w:lang w:val="en-US"/>
        </w:rPr>
        <w:t>ABLE</w:t>
      </w:r>
      <w:r w:rsidRPr="007E166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371EF" w:rsidRPr="007E1663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857656" w:rsidRPr="007E1663">
        <w:rPr>
          <w:rFonts w:ascii="Times New Roman" w:hAnsi="Times New Roman" w:cs="Times New Roman"/>
          <w:b/>
          <w:sz w:val="20"/>
          <w:szCs w:val="14"/>
          <w:lang w:val="en-US"/>
        </w:rPr>
        <w:t>1.</w:t>
      </w:r>
      <w:r w:rsidR="00843546" w:rsidRPr="007E1663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7E1663">
        <w:rPr>
          <w:rFonts w:ascii="Times New Roman" w:hAnsi="Times New Roman" w:cs="Times New Roman"/>
          <w:sz w:val="20"/>
          <w:szCs w:val="20"/>
          <w:lang w:val="en-GB"/>
        </w:rPr>
        <w:t xml:space="preserve"> continued</w:t>
      </w:r>
    </w:p>
    <w:p w14:paraId="76C0DFCD" w14:textId="77777777" w:rsidR="001E3147" w:rsidRPr="00CA2187" w:rsidRDefault="001E3147" w:rsidP="001E3147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6056A3D9" w14:textId="77777777" w:rsidR="001E3147" w:rsidRPr="00CA2187" w:rsidRDefault="001E3147" w:rsidP="001E3147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  <w:sectPr w:rsidR="001E3147" w:rsidRPr="00CA2187" w:rsidSect="00846384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76D896B8" w14:textId="3625DA20" w:rsidR="001E3147" w:rsidRPr="007E1663" w:rsidRDefault="001E3147" w:rsidP="001E314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1663"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="007371EF" w:rsidRPr="007E1663">
        <w:rPr>
          <w:rFonts w:ascii="Times New Roman" w:hAnsi="Times New Roman" w:cs="Times New Roman"/>
          <w:b/>
          <w:sz w:val="20"/>
          <w:szCs w:val="20"/>
          <w:lang w:val="en-US"/>
        </w:rPr>
        <w:t>ABLE</w:t>
      </w:r>
      <w:r w:rsidRPr="007E166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371EF" w:rsidRPr="007E1663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857656" w:rsidRPr="007E1663">
        <w:rPr>
          <w:rFonts w:ascii="Times New Roman" w:hAnsi="Times New Roman" w:cs="Times New Roman"/>
          <w:b/>
          <w:sz w:val="20"/>
          <w:szCs w:val="14"/>
          <w:lang w:val="en-US"/>
        </w:rPr>
        <w:t>1.</w:t>
      </w:r>
      <w:r w:rsidR="00843546" w:rsidRPr="007E1663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7E1663">
        <w:rPr>
          <w:rFonts w:ascii="Times New Roman" w:hAnsi="Times New Roman" w:cs="Times New Roman"/>
          <w:sz w:val="20"/>
          <w:szCs w:val="20"/>
          <w:lang w:val="en-GB"/>
        </w:rPr>
        <w:t xml:space="preserve"> continued</w:t>
      </w:r>
    </w:p>
    <w:tbl>
      <w:tblPr>
        <w:tblStyle w:val="TableGrid"/>
        <w:tblpPr w:leftFromText="141" w:rightFromText="141" w:vertAnchor="text" w:horzAnchor="margin" w:tblpY="5"/>
        <w:tblOverlap w:val="never"/>
        <w:tblW w:w="14039" w:type="dxa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2556"/>
        <w:gridCol w:w="1701"/>
        <w:gridCol w:w="4248"/>
        <w:gridCol w:w="2840"/>
      </w:tblGrid>
      <w:tr w:rsidR="001E3147" w:rsidRPr="007E1663" w14:paraId="4FEDA897" w14:textId="77777777" w:rsidTr="000F1074"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E1AF758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NP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B8FD764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ame</w:t>
            </w:r>
          </w:p>
        </w:tc>
        <w:tc>
          <w:tcPr>
            <w:tcW w:w="25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846EADF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Defini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3AD5B28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GO IDs</w:t>
            </w:r>
          </w:p>
        </w:tc>
        <w:tc>
          <w:tcPr>
            <w:tcW w:w="42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C8EE7F8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GO Description</w:t>
            </w:r>
          </w:p>
        </w:tc>
        <w:tc>
          <w:tcPr>
            <w:tcW w:w="2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165F826" w14:textId="77777777" w:rsidR="001E3147" w:rsidRPr="007E1663" w:rsidRDefault="001E3147" w:rsidP="001E31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Enzyme names</w:t>
            </w:r>
          </w:p>
        </w:tc>
      </w:tr>
      <w:tr w:rsidR="000F1074" w:rsidRPr="00BF02E7" w14:paraId="5E1CD11B" w14:textId="77777777" w:rsidTr="000F107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697A13" w14:textId="63B2FC78" w:rsidR="000F1074" w:rsidRPr="007E1663" w:rsidRDefault="000F1074" w:rsidP="000F107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  <w:t>1</w:t>
            </w:r>
            <w:r w:rsidR="003350C7"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  <w:t>0</w:t>
            </w: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  <w:t>, 1</w:t>
            </w:r>
            <w:r w:rsidR="003350C7"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7D2735" w14:textId="6F9AD0AC" w:rsidR="000F1074" w:rsidRPr="007E1663" w:rsidRDefault="000F1074" w:rsidP="000F1074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3911.10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4560349" w14:textId="214446BB" w:rsidR="000F1074" w:rsidRPr="007E1663" w:rsidRDefault="000F1074" w:rsidP="000F1074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inositol 1,4,5-trisphosphate receptor isoform 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C8B1A0" w14:textId="6832F054" w:rsidR="000F1074" w:rsidRPr="007E1663" w:rsidRDefault="000F1074" w:rsidP="000F1074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GO:0048016; GO:0070588; GO:0005220; GO:0070679; GO:0005783; GO:0016021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8534A7A" w14:textId="257BE179" w:rsidR="000F1074" w:rsidRPr="007E1663" w:rsidRDefault="000F1074" w:rsidP="00354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inositol phosphate-mediated signaling; calcium ion transmembrane transport; inositol 1,4,5-trisphosphate-sensitive calcium-release channel activity; inositol 1,4,5 trisphosphate binding; endoplasmic reticulum; integral component of membra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E5CEDD5" w14:textId="77777777" w:rsidR="000F1074" w:rsidRPr="007E1663" w:rsidRDefault="000F1074" w:rsidP="000F107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0F1074" w:rsidRPr="00BF02E7" w14:paraId="3F2A7A9B" w14:textId="77777777" w:rsidTr="000F107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8ED2A7" w14:textId="648C70B7" w:rsidR="000F1074" w:rsidRPr="007E1663" w:rsidRDefault="000F1074" w:rsidP="000F1074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1</w:t>
            </w:r>
            <w:r w:rsidR="003350C7"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33FBFB" w14:textId="453C3217" w:rsidR="000F1074" w:rsidRPr="007E1663" w:rsidRDefault="000F1074" w:rsidP="000F1074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19073.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1567F36" w14:textId="315A85A2" w:rsidR="000F1074" w:rsidRPr="007E1663" w:rsidRDefault="000F1074" w:rsidP="000F1074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arginine/serine-rich protein PNI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5B08D8" w14:textId="47E873B5" w:rsidR="000F1074" w:rsidRPr="007E1663" w:rsidRDefault="000F1074" w:rsidP="000F1074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GO:0006412; GO:0003735; GO:000584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56F1238" w14:textId="52049EC2" w:rsidR="000F1074" w:rsidRPr="007E1663" w:rsidRDefault="000F1074" w:rsidP="00354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translation; structural constituent of ribosome; ribosom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11AE0AF" w14:textId="77777777" w:rsidR="000F1074" w:rsidRPr="007E1663" w:rsidRDefault="000F1074" w:rsidP="000F107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1074" w:rsidRPr="007E1663" w14:paraId="35B68431" w14:textId="77777777" w:rsidTr="000F107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3C19FD" w14:textId="7ACD169C" w:rsidR="000F1074" w:rsidRPr="007E1663" w:rsidRDefault="000F1074" w:rsidP="000F1074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1</w:t>
            </w:r>
            <w:r w:rsidR="003350C7"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BDE39D" w14:textId="4515799C" w:rsidR="000F1074" w:rsidRPr="007E1663" w:rsidRDefault="000F1074" w:rsidP="000F1074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3081.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8D1DCAB" w14:textId="63E7246B" w:rsidR="000F1074" w:rsidRPr="007E1663" w:rsidRDefault="000F1074" w:rsidP="000F1074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phenoloxidase subuni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0B75C5" w14:textId="2CFB0E7D" w:rsidR="000F1074" w:rsidRPr="007E1663" w:rsidRDefault="000F1074" w:rsidP="000F1074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GO:0006583; GO:0006952; GO:0055114; GO:0004503; GO:0046872; GO:0005576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0B1E4C1" w14:textId="3A0E2B3C" w:rsidR="000F1074" w:rsidRPr="007E1663" w:rsidRDefault="000F1074" w:rsidP="00354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melanin biosynthetic process from tyrosine; defense response; oxidation-reduction process; monophenol monooxygenase activity; metal ion binding; extracellular regi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3A17FF5" w14:textId="6C9E0783" w:rsidR="000F1074" w:rsidRPr="007E1663" w:rsidRDefault="000F1074" w:rsidP="000F107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yrosinase</w:t>
            </w:r>
          </w:p>
        </w:tc>
      </w:tr>
      <w:tr w:rsidR="000F1074" w:rsidRPr="00BF02E7" w14:paraId="76EA33B7" w14:textId="77777777" w:rsidTr="00712FB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AE6EC3" w14:textId="28E961B9" w:rsidR="000F1074" w:rsidRPr="007E1663" w:rsidRDefault="000F1074" w:rsidP="000F1074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1</w:t>
            </w:r>
            <w:r w:rsidR="003350C7"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DC229B" w14:textId="5D40A341" w:rsidR="000F1074" w:rsidRPr="007E1663" w:rsidRDefault="000F1074" w:rsidP="000F1074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302662.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1286024" w14:textId="13C3D93F" w:rsidR="000F1074" w:rsidRPr="007E1663" w:rsidRDefault="000F1074" w:rsidP="000F1074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  <w:t>synaptotagmin-10-like isoform 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FCF1A9" w14:textId="413141DC" w:rsidR="000F1074" w:rsidRPr="007E1663" w:rsidRDefault="000F1074" w:rsidP="000F1074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GO:0007340; GO:0016021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6CFBD29" w14:textId="602263A9" w:rsidR="000F1074" w:rsidRPr="007E1663" w:rsidRDefault="000F1074" w:rsidP="00354B8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acrosome reaction; integral component of membra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A987C6C" w14:textId="77777777" w:rsidR="000F1074" w:rsidRPr="007E1663" w:rsidRDefault="000F1074" w:rsidP="000F107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712FBA" w:rsidRPr="007E1663" w14:paraId="3BBA1FD2" w14:textId="77777777" w:rsidTr="00712FB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3A8D7D" w14:textId="1C56C436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52CF39" w14:textId="430FCD3F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269.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CE49D3D" w14:textId="5041AF6B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zinc finger protein 674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711DB3" w14:textId="77777777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38D55A3" w14:textId="77777777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01B207C" w14:textId="77777777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712FBA" w:rsidRPr="007E1663" w14:paraId="64AA591A" w14:textId="77777777" w:rsidTr="000F1074"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72B019" w14:textId="47B20277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DA846D" w14:textId="16BB0869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5955.2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171F2A" w14:textId="203E7345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SEC14-like protein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1378BB" w14:textId="77777777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2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0B7C0C" w14:textId="77777777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A2913B" w14:textId="77777777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</w:tbl>
    <w:p w14:paraId="11CEF6AF" w14:textId="77777777" w:rsidR="001E3147" w:rsidRPr="00CA2187" w:rsidRDefault="001E3147" w:rsidP="001E3147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4BDA4D26" w14:textId="77777777" w:rsidR="001E3147" w:rsidRPr="00CA2187" w:rsidRDefault="001E3147" w:rsidP="001E3147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  <w:sectPr w:rsidR="001E3147" w:rsidRPr="00CA2187" w:rsidSect="00846384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10CE7FC7" w14:textId="7406D497" w:rsidR="001E3147" w:rsidRPr="007E1663" w:rsidRDefault="001E3147" w:rsidP="001E314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1663"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="007371EF" w:rsidRPr="007E1663">
        <w:rPr>
          <w:rFonts w:ascii="Times New Roman" w:hAnsi="Times New Roman" w:cs="Times New Roman"/>
          <w:b/>
          <w:sz w:val="20"/>
          <w:szCs w:val="20"/>
          <w:lang w:val="en-US"/>
        </w:rPr>
        <w:t>ABLE</w:t>
      </w:r>
      <w:r w:rsidRPr="007E166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371EF" w:rsidRPr="007E1663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857656" w:rsidRPr="007E1663">
        <w:rPr>
          <w:rFonts w:ascii="Times New Roman" w:hAnsi="Times New Roman" w:cs="Times New Roman"/>
          <w:b/>
          <w:sz w:val="20"/>
          <w:szCs w:val="14"/>
          <w:lang w:val="en-US"/>
        </w:rPr>
        <w:t>1</w:t>
      </w:r>
      <w:r w:rsidR="00857656" w:rsidRPr="007E166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843546" w:rsidRPr="007E1663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7E1663">
        <w:rPr>
          <w:rFonts w:ascii="Times New Roman" w:hAnsi="Times New Roman" w:cs="Times New Roman"/>
          <w:sz w:val="20"/>
          <w:szCs w:val="20"/>
          <w:lang w:val="en-GB"/>
        </w:rPr>
        <w:t xml:space="preserve"> continued</w:t>
      </w:r>
    </w:p>
    <w:tbl>
      <w:tblPr>
        <w:tblStyle w:val="TableGrid"/>
        <w:tblW w:w="140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14"/>
        <w:gridCol w:w="1701"/>
        <w:gridCol w:w="2977"/>
        <w:gridCol w:w="1701"/>
        <w:gridCol w:w="4111"/>
        <w:gridCol w:w="2835"/>
      </w:tblGrid>
      <w:tr w:rsidR="001E3147" w:rsidRPr="007E1663" w14:paraId="265511F1" w14:textId="77777777" w:rsidTr="00846384"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D08A805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NP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022A088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am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B755DA5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Defini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0964D6C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GO IDs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124F0D7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GO Description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1384252" w14:textId="77777777" w:rsidR="001E3147" w:rsidRPr="007E1663" w:rsidRDefault="001E3147" w:rsidP="001E31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Enzyme names</w:t>
            </w:r>
          </w:p>
        </w:tc>
      </w:tr>
      <w:tr w:rsidR="00712FBA" w:rsidRPr="00BF02E7" w14:paraId="1F02EA9C" w14:textId="77777777" w:rsidTr="00846384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89E0F56" w14:textId="13156793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BF2657" w14:textId="1460D1F6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1202.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2EB81E" w14:textId="616379B8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  <w:t>ATP-binding cassette sub-family A member 1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5A0894" w14:textId="40418041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GO:0055085; GO:0000166; GO:0005524; GO:0016887; GO:0042626; GO:0016020; GO:001602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207D9A7" w14:textId="2BE2137C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transmembrane transport; nucleotide binding; ATP binding; ATPase activity; ATPase-coupled transmembrane transporter activity; membrane; integral component of membra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35A4E0" w14:textId="77777777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712FBA" w:rsidRPr="00BF02E7" w14:paraId="550CA138" w14:textId="77777777" w:rsidTr="00846384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515EE9F" w14:textId="37332BCC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70312A" w14:textId="14C2B0AB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73.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1AFC36" w14:textId="0C004FBD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  <w:t>putative tyrosine-protein kinase Ws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4A8971" w14:textId="6225035A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GO:0006468; GO:0004672; GO:0005524; GO:001602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087AE8F" w14:textId="2D2A655A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protein phosphorylation; protein kinase activity; ATP binding; integral component of membra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407D1D" w14:textId="77777777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712FBA" w:rsidRPr="007E1663" w14:paraId="22B9DE37" w14:textId="77777777" w:rsidTr="00712FBA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CD6906D" w14:textId="41241032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6F7C85" w14:textId="6EAA8C6D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11385.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08A267" w14:textId="1FDA26CA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glycoprotein-N-acetylgalactosamine 3-beta-galactosyltransferase 1-like isoform X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4B2A13" w14:textId="0F0ECA29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GO:0016266; GO:0016263; GO:001602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29A00E2" w14:textId="456E31E7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O-glycan processing; glycoprotein-N-acetylgalactosamine 3-beta-galactosyltransferase activity; membra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2099D1" w14:textId="2F7D4ECC" w:rsidR="00712FBA" w:rsidRPr="007E1663" w:rsidRDefault="00712FBA" w:rsidP="00712FB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-acetylgalactosaminide beta-1,3-galactosyltransferase</w:t>
            </w:r>
          </w:p>
        </w:tc>
      </w:tr>
      <w:tr w:rsidR="00712FBA" w:rsidRPr="00BF02E7" w14:paraId="70461DE6" w14:textId="77777777" w:rsidTr="00712FBA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3E657E8" w14:textId="1F8E14E6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C730F4" w14:textId="15070186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1920.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2ADDA08" w14:textId="48D23D35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microtubule-associated protein futsch isoform X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923322" w14:textId="77777777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DC06B1A" w14:textId="77777777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D9B6C9" w14:textId="77777777" w:rsidR="00712FBA" w:rsidRPr="007E1663" w:rsidRDefault="00712FBA" w:rsidP="00712FB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12FBA" w:rsidRPr="00BF02E7" w14:paraId="3FDBABEE" w14:textId="77777777" w:rsidTr="00846384"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1C836E" w14:textId="28C48104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EB0262" w14:textId="34E08CF9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3888.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C720E7" w14:textId="258CFA02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monocarboxylate transporter 10-like isoform X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45F357" w14:textId="2C5FF87E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GO:0055085; GO:0022857; GO:001602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953E02" w14:textId="78CCC479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transmembrane transport; transmembrane transporter activity; integral component of membra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7872DE" w14:textId="77777777" w:rsidR="00712FBA" w:rsidRPr="007E1663" w:rsidRDefault="00712FBA" w:rsidP="00712FB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4F8EB50D" w14:textId="77777777" w:rsidR="001E3147" w:rsidRPr="00CA2187" w:rsidRDefault="001E3147" w:rsidP="001E3147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  <w:sectPr w:rsidR="001E3147" w:rsidRPr="00CA2187" w:rsidSect="00846384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pPr w:leftFromText="141" w:rightFromText="141" w:vertAnchor="text" w:horzAnchor="margin" w:tblpY="315"/>
        <w:tblOverlap w:val="never"/>
        <w:tblW w:w="14039" w:type="dxa"/>
        <w:tblLayout w:type="fixed"/>
        <w:tblLook w:val="04A0" w:firstRow="1" w:lastRow="0" w:firstColumn="1" w:lastColumn="0" w:noHBand="0" w:noVBand="1"/>
      </w:tblPr>
      <w:tblGrid>
        <w:gridCol w:w="714"/>
        <w:gridCol w:w="1696"/>
        <w:gridCol w:w="2840"/>
        <w:gridCol w:w="1701"/>
        <w:gridCol w:w="4253"/>
        <w:gridCol w:w="2835"/>
      </w:tblGrid>
      <w:tr w:rsidR="001E3147" w:rsidRPr="007E1663" w14:paraId="68808210" w14:textId="77777777" w:rsidTr="008027D9"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0C4A218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NP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28B3B8E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ame</w:t>
            </w:r>
          </w:p>
        </w:tc>
        <w:tc>
          <w:tcPr>
            <w:tcW w:w="2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27858FB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Defini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DFA56F9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GO IDs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7E76B5F" w14:textId="77777777" w:rsidR="001E3147" w:rsidRPr="007E1663" w:rsidRDefault="001E3147" w:rsidP="001E31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GO Description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40ED7FB" w14:textId="77777777" w:rsidR="001E3147" w:rsidRPr="007E1663" w:rsidRDefault="001E3147" w:rsidP="001E314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Enzyme names</w:t>
            </w:r>
          </w:p>
        </w:tc>
      </w:tr>
      <w:tr w:rsidR="00712FBA" w:rsidRPr="007E1663" w14:paraId="1E840126" w14:textId="77777777" w:rsidTr="008027D9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50A7D66" w14:textId="1596388B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E7986E0" w14:textId="1FE30F9A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24096.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7380A87" w14:textId="64DA47C2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ATP-binding cassette sub-family A member 3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F8BDFF" w14:textId="24FFBBE3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  <w:t>GO:0055085; GO:0005524; GO:0016887; GO:0042626; GO:001602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09DE17E" w14:textId="01D7C836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  <w:t>transmembrane transport; ATP binding; ATPase activity; ATPase-coupled transmembrane transporter activity; integral component of membra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E04A03" w14:textId="4E2883CD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denosinetriphosphatase; Nucleoside-triphosphate phosphatase</w:t>
            </w:r>
          </w:p>
        </w:tc>
      </w:tr>
      <w:tr w:rsidR="00712FBA" w:rsidRPr="007E1663" w14:paraId="2700E1EC" w14:textId="77777777" w:rsidTr="008027D9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49981F8" w14:textId="3F03E7EA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01BE069" w14:textId="4DB65EE9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8343.1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87CE366" w14:textId="6863F9C4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ubiquitin-conjugating enzyme E2 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2CB64B" w14:textId="49F74660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  <w:t>GO:0005524; GO:001674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05A26D9" w14:textId="6E6FEB1C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  <w:t>ATP binding; transferase activ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91373C" w14:textId="77777777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12FBA" w:rsidRPr="007E1663" w14:paraId="6BBEF473" w14:textId="77777777" w:rsidTr="00712FBA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14112AA" w14:textId="13E4D76C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875E5C3" w14:textId="70B24EC9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2777.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DFC5A29" w14:textId="03856CD5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E3 ubiquitin-protein ligase MYCBP2 isoform X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1B9516" w14:textId="0F99EBA4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E333DB1" w14:textId="393A60A2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D27AD3" w14:textId="0F0408D2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12FBA" w:rsidRPr="00BF02E7" w14:paraId="57A79356" w14:textId="77777777" w:rsidTr="00712FBA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6B3787D" w14:textId="4D2914CA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E220A2E" w14:textId="5ECBE28C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1435.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AED7E71" w14:textId="4EBEFB5C" w:rsidR="00712FBA" w:rsidRPr="00712FBA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potassium voltage-gated channel subfamily KQT member 1 isoform X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18BF73" w14:textId="0FBDE4D9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  <w:t>GO:0071805; GO:0005249; GO:000807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4753EC6" w14:textId="030105F1" w:rsidR="00712FBA" w:rsidRPr="00712FBA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  <w:t>potassium ion transmembrane transport; voltage-gated potassium channel activity; voltage-gated potassium channel comple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F5FAE8" w14:textId="77777777" w:rsidR="00712FBA" w:rsidRPr="00712FBA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12FBA" w:rsidRPr="00BF02E7" w14:paraId="07017750" w14:textId="77777777" w:rsidTr="00712FBA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42B86A7" w14:textId="3C0F58F5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4D9A7E8" w14:textId="274CEFC8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2484.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D0B5734" w14:textId="4D9785BA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serine/threonine-protein phosphatase PP2A 65 kDa regulatory subun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1D639E" w14:textId="77777777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D839CCE" w14:textId="77777777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238711" w14:textId="77777777" w:rsidR="00712FBA" w:rsidRPr="00712FBA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12FBA" w:rsidRPr="00BF02E7" w14:paraId="2CBBD28A" w14:textId="77777777" w:rsidTr="00712FBA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302EAE7" w14:textId="33D48519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1FA9BA1" w14:textId="12D52978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2118.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6311EB2" w14:textId="16A4A874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longitudinals lacking protein, isoforms H/M/V-like isoform 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7356C7" w14:textId="77777777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4D4DF08" w14:textId="77777777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7D2331" w14:textId="77777777" w:rsidR="00712FBA" w:rsidRPr="00712FBA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12FBA" w:rsidRPr="00712FBA" w14:paraId="4BCFA3FC" w14:textId="77777777" w:rsidTr="008027D9"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E23C99" w14:textId="7B02DE9B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3B99DE" w14:textId="07B171C6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515.2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8A9CC8" w14:textId="3D667E04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  <w:t>nucleosome assembly protein 1-like 1 isoform X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AD9B45" w14:textId="1FFD3C0F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GO:0006334; GO:000563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2A6E38" w14:textId="50F5C31F" w:rsidR="00712FBA" w:rsidRPr="007E1663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nucleosome assembly; nucleu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D35779" w14:textId="77777777" w:rsidR="00712FBA" w:rsidRPr="00712FBA" w:rsidRDefault="00712FBA" w:rsidP="00712FB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</w:tbl>
    <w:p w14:paraId="17B4CD1A" w14:textId="763DE51F" w:rsidR="001E3147" w:rsidRPr="007E1663" w:rsidRDefault="00712FBA" w:rsidP="001E3147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E1663">
        <w:rPr>
          <w:rFonts w:ascii="Times New Roman" w:hAnsi="Times New Roman" w:cs="Times New Roman"/>
          <w:b/>
          <w:lang w:val="en-US"/>
        </w:rPr>
        <w:t>TABLE S</w:t>
      </w:r>
      <w:r w:rsidRPr="007E1663">
        <w:rPr>
          <w:rFonts w:ascii="Times New Roman" w:hAnsi="Times New Roman" w:cs="Times New Roman"/>
          <w:b/>
          <w:szCs w:val="16"/>
          <w:lang w:val="en-US"/>
        </w:rPr>
        <w:t>1.</w:t>
      </w:r>
      <w:r w:rsidRPr="007E1663">
        <w:rPr>
          <w:rFonts w:ascii="Times New Roman" w:hAnsi="Times New Roman" w:cs="Times New Roman"/>
          <w:b/>
          <w:lang w:val="en-US"/>
        </w:rPr>
        <w:t>2</w:t>
      </w:r>
      <w:r w:rsidRPr="007E1663">
        <w:rPr>
          <w:rFonts w:ascii="Times New Roman" w:hAnsi="Times New Roman" w:cs="Times New Roman"/>
          <w:lang w:val="en-GB"/>
        </w:rPr>
        <w:t xml:space="preserve"> continued</w:t>
      </w:r>
    </w:p>
    <w:p w14:paraId="0E2D1286" w14:textId="77777777" w:rsidR="001E3147" w:rsidRPr="00CA2187" w:rsidRDefault="001E3147" w:rsidP="001E3147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722C5B5E" w14:textId="77777777" w:rsidR="001E3147" w:rsidRPr="00CA2187" w:rsidRDefault="001E3147" w:rsidP="001E314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  <w:sectPr w:rsidR="001E3147" w:rsidRPr="00CA2187" w:rsidSect="00846384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pPr w:leftFromText="141" w:rightFromText="141" w:vertAnchor="text" w:horzAnchor="margin" w:tblpY="312"/>
        <w:tblOverlap w:val="never"/>
        <w:tblW w:w="13897" w:type="dxa"/>
        <w:tblLayout w:type="fixed"/>
        <w:tblLook w:val="04A0" w:firstRow="1" w:lastRow="0" w:firstColumn="1" w:lastColumn="0" w:noHBand="0" w:noVBand="1"/>
      </w:tblPr>
      <w:tblGrid>
        <w:gridCol w:w="714"/>
        <w:gridCol w:w="1696"/>
        <w:gridCol w:w="2840"/>
        <w:gridCol w:w="1701"/>
        <w:gridCol w:w="4389"/>
        <w:gridCol w:w="2557"/>
      </w:tblGrid>
      <w:tr w:rsidR="00712FBA" w:rsidRPr="007E1663" w14:paraId="5CF9B4EA" w14:textId="77777777" w:rsidTr="00A42EA5"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0C82220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NP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8D1EFA8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ame</w:t>
            </w:r>
          </w:p>
        </w:tc>
        <w:tc>
          <w:tcPr>
            <w:tcW w:w="2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8E3C530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Defini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510B562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GO IDs</w:t>
            </w:r>
          </w:p>
        </w:tc>
        <w:tc>
          <w:tcPr>
            <w:tcW w:w="43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D0B1623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GO Description</w:t>
            </w:r>
          </w:p>
        </w:tc>
        <w:tc>
          <w:tcPr>
            <w:tcW w:w="25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D5D3CFE" w14:textId="77777777" w:rsidR="00712FBA" w:rsidRPr="007E1663" w:rsidRDefault="00712FBA" w:rsidP="00A42EA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Enzyme names</w:t>
            </w:r>
          </w:p>
        </w:tc>
      </w:tr>
      <w:tr w:rsidR="00712FBA" w:rsidRPr="00BF02E7" w14:paraId="12C51963" w14:textId="77777777" w:rsidTr="00A42EA5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29E4A46" w14:textId="3822C7EF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D945465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6093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E766EFE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  <w:t>desert hedgehog protein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8D1158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GO:0007267; GO:0007275; GO:0016539; GO:0016540; GO:0008233; GO:0005615; GO:0005886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</w:tcPr>
          <w:p w14:paraId="5EDF153D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ell-cell signaling; multicellular organism development; intein-mediated protein splicing; protein autoprocessing; peptidase activity; extracellular space; plasma membran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F3EAECF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12FBA" w:rsidRPr="00BF02E7" w14:paraId="5CBECB2C" w14:textId="77777777" w:rsidTr="00A42EA5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E6BAACE" w14:textId="295CFDC2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3847162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181953.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AFEA08E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  <w:t>longitudinals lacking protein-like isoform 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624D6A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</w:tcPr>
          <w:p w14:paraId="3740AF94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479C92F6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12FBA" w:rsidRPr="007E1663" w14:paraId="6D2688BA" w14:textId="77777777" w:rsidTr="00A42EA5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E852EBA" w14:textId="6F7FBE76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65E63F1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10.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E2D149B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rotein abrupt-like isoform 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7C421E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</w:tcPr>
          <w:p w14:paraId="34016180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340634DB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12FBA" w:rsidRPr="007E1663" w14:paraId="73EE66E4" w14:textId="77777777" w:rsidTr="00A42EA5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A58393C" w14:textId="12BA9D8C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598A1C5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1246.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B82B67D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Transcription factor AP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9FD4E5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GO:0046983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</w:tcPr>
          <w:p w14:paraId="5EB715DA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protein dimerization activity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30CE4308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12FBA" w:rsidRPr="00BF02E7" w14:paraId="3458ABEC" w14:textId="77777777" w:rsidTr="00A42EA5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BEE22A1" w14:textId="1C3AADE6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9B34040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302735.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CB48EDA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rotein bark beetle isoform 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D8EC22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GO:0006897; GO:0005044; GO:0016021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</w:tcPr>
          <w:p w14:paraId="6DE78AE6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  <w:t>endocytosis; scavenger receptor activity; integral component of membran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6C87C62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12FBA" w:rsidRPr="00BF02E7" w14:paraId="4330F3AE" w14:textId="77777777" w:rsidTr="00A42EA5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8C83AED" w14:textId="122E0036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48966CC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1678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6396BA3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negative elongation factor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E329A7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GO:0006414; GO:0034244; GO:0003746; GO:0032021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</w:tcPr>
          <w:p w14:paraId="7CC1B28C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translational elongation; negative regulation of transcription elongation from RNA polymerase II promoter; translation elongation factor activity; NELF complex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DEB9E9F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12FBA" w:rsidRPr="007E1663" w14:paraId="17862E34" w14:textId="77777777" w:rsidTr="00A42EA5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80143B6" w14:textId="09CADF2D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38F6D5D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1712.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063773A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ysteine proteinase inhibi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E1E261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</w:tcPr>
          <w:p w14:paraId="0EB69C2D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E922445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12FBA" w:rsidRPr="00BF02E7" w14:paraId="7BA9C0BC" w14:textId="77777777" w:rsidTr="00A42EA5"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A75124" w14:textId="46E086BB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E09A28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ce12716.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86E6B1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sodium leak channel non-selective protein isoform X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4CFF4C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GO:0098655; GO:0005261; GO:0016021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EAEF22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7E16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ation transmembrane transport; cation channel activity; integral component of membrane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E4D41B" w14:textId="77777777" w:rsidR="00712FBA" w:rsidRPr="007E1663" w:rsidRDefault="00712FBA" w:rsidP="00A42EA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</w:tbl>
    <w:p w14:paraId="11D8CF0E" w14:textId="6F9EA85B" w:rsidR="00712FBA" w:rsidRPr="007E1663" w:rsidRDefault="00712FBA" w:rsidP="00712FB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E1663">
        <w:rPr>
          <w:rFonts w:ascii="Times New Roman" w:hAnsi="Times New Roman" w:cs="Times New Roman"/>
          <w:b/>
          <w:lang w:val="en-US"/>
        </w:rPr>
        <w:t>TABLE S</w:t>
      </w:r>
      <w:r w:rsidRPr="007E1663">
        <w:rPr>
          <w:rFonts w:ascii="Times New Roman" w:hAnsi="Times New Roman" w:cs="Times New Roman"/>
          <w:b/>
          <w:szCs w:val="16"/>
          <w:lang w:val="en-US"/>
        </w:rPr>
        <w:t>1.</w:t>
      </w:r>
      <w:r w:rsidRPr="007E1663">
        <w:rPr>
          <w:rFonts w:ascii="Times New Roman" w:hAnsi="Times New Roman" w:cs="Times New Roman"/>
          <w:b/>
          <w:lang w:val="en-US"/>
        </w:rPr>
        <w:t>2</w:t>
      </w:r>
      <w:r w:rsidRPr="007E1663">
        <w:rPr>
          <w:rFonts w:ascii="Times New Roman" w:hAnsi="Times New Roman" w:cs="Times New Roman"/>
          <w:lang w:val="en-GB"/>
        </w:rPr>
        <w:t xml:space="preserve"> continued</w:t>
      </w:r>
    </w:p>
    <w:sectPr w:rsidR="00712FBA" w:rsidRPr="007E1663" w:rsidSect="004120C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D868A45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00E7366"/>
    <w:multiLevelType w:val="hybridMultilevel"/>
    <w:tmpl w:val="800CD3B0"/>
    <w:lvl w:ilvl="0" w:tplc="3E58FF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86012A"/>
    <w:multiLevelType w:val="multilevel"/>
    <w:tmpl w:val="CB8AFC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5D566E5"/>
    <w:multiLevelType w:val="hybridMultilevel"/>
    <w:tmpl w:val="1F6CFDC2"/>
    <w:lvl w:ilvl="0" w:tplc="1A5808B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6D1E9E"/>
    <w:multiLevelType w:val="hybridMultilevel"/>
    <w:tmpl w:val="88EEADC0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D185198"/>
    <w:multiLevelType w:val="hybridMultilevel"/>
    <w:tmpl w:val="07767908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612"/>
    <w:rsid w:val="000056D5"/>
    <w:rsid w:val="000C176B"/>
    <w:rsid w:val="000D56C2"/>
    <w:rsid w:val="000F1074"/>
    <w:rsid w:val="001D10C0"/>
    <w:rsid w:val="001E3147"/>
    <w:rsid w:val="00284011"/>
    <w:rsid w:val="0028644E"/>
    <w:rsid w:val="0031348C"/>
    <w:rsid w:val="003350C7"/>
    <w:rsid w:val="00336A69"/>
    <w:rsid w:val="00354B85"/>
    <w:rsid w:val="00371482"/>
    <w:rsid w:val="004120C4"/>
    <w:rsid w:val="00462ED4"/>
    <w:rsid w:val="004A1F2E"/>
    <w:rsid w:val="005E0C4A"/>
    <w:rsid w:val="005E513E"/>
    <w:rsid w:val="00681612"/>
    <w:rsid w:val="006A3A7C"/>
    <w:rsid w:val="00712FBA"/>
    <w:rsid w:val="007371EF"/>
    <w:rsid w:val="007C6E21"/>
    <w:rsid w:val="007E1663"/>
    <w:rsid w:val="008027D9"/>
    <w:rsid w:val="00833D0A"/>
    <w:rsid w:val="00843546"/>
    <w:rsid w:val="00844EEA"/>
    <w:rsid w:val="00846384"/>
    <w:rsid w:val="00857656"/>
    <w:rsid w:val="008D39CF"/>
    <w:rsid w:val="009447B6"/>
    <w:rsid w:val="009A5D5C"/>
    <w:rsid w:val="009C4BC0"/>
    <w:rsid w:val="009C50AD"/>
    <w:rsid w:val="00A24294"/>
    <w:rsid w:val="00A46CCB"/>
    <w:rsid w:val="00AA66BC"/>
    <w:rsid w:val="00AE2A24"/>
    <w:rsid w:val="00BF02E7"/>
    <w:rsid w:val="00BF1FCD"/>
    <w:rsid w:val="00C04CB5"/>
    <w:rsid w:val="00C55E7E"/>
    <w:rsid w:val="00CA2187"/>
    <w:rsid w:val="00DD501E"/>
    <w:rsid w:val="00E14A49"/>
    <w:rsid w:val="00E25BF3"/>
    <w:rsid w:val="00E26982"/>
    <w:rsid w:val="00E343EE"/>
    <w:rsid w:val="00E36F8E"/>
    <w:rsid w:val="00E755D0"/>
    <w:rsid w:val="00E76246"/>
    <w:rsid w:val="00E935E9"/>
    <w:rsid w:val="00EF77BD"/>
    <w:rsid w:val="00F16264"/>
    <w:rsid w:val="00F34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4D523"/>
  <w15:chartTrackingRefBased/>
  <w15:docId w15:val="{74A6FFB6-8968-496F-85B6-6DD01F344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147"/>
    <w:pPr>
      <w:spacing w:after="200" w:line="480" w:lineRule="auto"/>
      <w:jc w:val="both"/>
    </w:pPr>
    <w:rPr>
      <w:rFonts w:ascii="Arial" w:eastAsia="SimSun" w:hAnsi="Arial"/>
    </w:rPr>
  </w:style>
  <w:style w:type="paragraph" w:styleId="Heading1">
    <w:name w:val="heading 1"/>
    <w:basedOn w:val="Normal"/>
    <w:link w:val="Heading1Char"/>
    <w:uiPriority w:val="9"/>
    <w:qFormat/>
    <w:rsid w:val="001E3147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31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31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3147"/>
    <w:rPr>
      <w:rFonts w:ascii="Arial" w:eastAsia="SimSun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1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147"/>
    <w:rPr>
      <w:rFonts w:ascii="Segoe UI" w:eastAsia="SimSu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E3147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E314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E314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1E31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147"/>
    <w:rPr>
      <w:rFonts w:ascii="Arial" w:eastAsia="SimSun" w:hAnsi="Arial"/>
    </w:rPr>
  </w:style>
  <w:style w:type="paragraph" w:styleId="Footer">
    <w:name w:val="footer"/>
    <w:basedOn w:val="Normal"/>
    <w:link w:val="FooterChar"/>
    <w:uiPriority w:val="99"/>
    <w:unhideWhenUsed/>
    <w:rsid w:val="001E31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147"/>
    <w:rPr>
      <w:rFonts w:ascii="Arial" w:eastAsia="SimSun" w:hAnsi="Arial"/>
    </w:rPr>
  </w:style>
  <w:style w:type="character" w:styleId="LineNumber">
    <w:name w:val="line number"/>
    <w:basedOn w:val="DefaultParagraphFont"/>
    <w:uiPriority w:val="99"/>
    <w:semiHidden/>
    <w:unhideWhenUsed/>
    <w:rsid w:val="001E314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1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147"/>
    <w:rPr>
      <w:rFonts w:ascii="Arial" w:eastAsia="SimSun" w:hAnsi="Arial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E3147"/>
    <w:rPr>
      <w:i/>
      <w:iCs/>
    </w:rPr>
  </w:style>
  <w:style w:type="character" w:customStyle="1" w:styleId="author">
    <w:name w:val="author"/>
    <w:basedOn w:val="DefaultParagraphFont"/>
    <w:rsid w:val="001E3147"/>
  </w:style>
  <w:style w:type="character" w:customStyle="1" w:styleId="pubyear">
    <w:name w:val="pubyear"/>
    <w:basedOn w:val="DefaultParagraphFont"/>
    <w:rsid w:val="001E3147"/>
  </w:style>
  <w:style w:type="table" w:styleId="TableGrid">
    <w:name w:val="Table Grid"/>
    <w:basedOn w:val="TableNormal"/>
    <w:uiPriority w:val="59"/>
    <w:rsid w:val="001E3147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olytonic">
    <w:name w:val="polytonic"/>
    <w:basedOn w:val="DefaultParagraphFont"/>
    <w:rsid w:val="001E314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E31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E3147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doi">
    <w:name w:val="doi"/>
    <w:basedOn w:val="DefaultParagraphFont"/>
    <w:rsid w:val="001E3147"/>
  </w:style>
  <w:style w:type="character" w:customStyle="1" w:styleId="highwire-cite-metadata-doi">
    <w:name w:val="highwire-cite-metadata-doi"/>
    <w:basedOn w:val="DefaultParagraphFont"/>
    <w:rsid w:val="001E3147"/>
  </w:style>
  <w:style w:type="paragraph" w:styleId="ListBullet">
    <w:name w:val="List Bullet"/>
    <w:basedOn w:val="Normal"/>
    <w:uiPriority w:val="99"/>
    <w:unhideWhenUsed/>
    <w:rsid w:val="001E3147"/>
    <w:pPr>
      <w:numPr>
        <w:numId w:val="2"/>
      </w:numPr>
      <w:contextualSpacing/>
    </w:pPr>
  </w:style>
  <w:style w:type="paragraph" w:styleId="ListParagraph">
    <w:name w:val="List Paragraph"/>
    <w:basedOn w:val="Normal"/>
    <w:uiPriority w:val="34"/>
    <w:qFormat/>
    <w:rsid w:val="001E3147"/>
    <w:pPr>
      <w:spacing w:after="0" w:line="360" w:lineRule="auto"/>
      <w:ind w:left="720"/>
      <w:contextualSpacing/>
    </w:pPr>
    <w:rPr>
      <w:rFonts w:cs="Arial"/>
      <w:sz w:val="24"/>
    </w:rPr>
  </w:style>
  <w:style w:type="character" w:customStyle="1" w:styleId="prooftitle">
    <w:name w:val="proof_title"/>
    <w:basedOn w:val="DefaultParagraphFont"/>
    <w:rsid w:val="001E3147"/>
  </w:style>
  <w:style w:type="character" w:customStyle="1" w:styleId="NichtaufgelsteErwhnung10">
    <w:name w:val="Nicht aufgelöste Erwähnung1"/>
    <w:basedOn w:val="DefaultParagraphFont"/>
    <w:uiPriority w:val="99"/>
    <w:semiHidden/>
    <w:unhideWhenUsed/>
    <w:rsid w:val="001E314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E3147"/>
    <w:rPr>
      <w:color w:val="954F72" w:themeColor="followedHyperlink"/>
      <w:u w:val="single"/>
    </w:rPr>
  </w:style>
  <w:style w:type="character" w:customStyle="1" w:styleId="u-visually-hidden">
    <w:name w:val="u-visually-hidden"/>
    <w:basedOn w:val="DefaultParagraphFont"/>
    <w:rsid w:val="001E3147"/>
  </w:style>
  <w:style w:type="character" w:customStyle="1" w:styleId="highwire-cite-metadata-journal-title">
    <w:name w:val="highwire-cite-metadata-journal-title"/>
    <w:basedOn w:val="DefaultParagraphFont"/>
    <w:rsid w:val="001E3147"/>
  </w:style>
  <w:style w:type="character" w:customStyle="1" w:styleId="highwire-cite-metadata-date">
    <w:name w:val="highwire-cite-metadata-date"/>
    <w:basedOn w:val="DefaultParagraphFont"/>
    <w:rsid w:val="001E3147"/>
  </w:style>
  <w:style w:type="character" w:customStyle="1" w:styleId="highwire-cite-metadata-volume">
    <w:name w:val="highwire-cite-metadata-volume"/>
    <w:basedOn w:val="DefaultParagraphFont"/>
    <w:rsid w:val="001E3147"/>
  </w:style>
  <w:style w:type="character" w:customStyle="1" w:styleId="highwire-cite-metadata-pages">
    <w:name w:val="highwire-cite-metadata-pages"/>
    <w:basedOn w:val="DefaultParagraphFont"/>
    <w:rsid w:val="001E3147"/>
  </w:style>
  <w:style w:type="character" w:customStyle="1" w:styleId="highwire-cite-metadata-publisheddate">
    <w:name w:val="highwire-cite-metadata-publisheddate"/>
    <w:basedOn w:val="DefaultParagraphFont"/>
    <w:rsid w:val="001E3147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1E3147"/>
    <w:rPr>
      <w:color w:val="605E5C"/>
      <w:shd w:val="clear" w:color="auto" w:fill="E1DFDD"/>
    </w:rPr>
  </w:style>
  <w:style w:type="character" w:customStyle="1" w:styleId="lrzxr">
    <w:name w:val="lrzxr"/>
    <w:basedOn w:val="DefaultParagraphFont"/>
    <w:rsid w:val="001E3147"/>
  </w:style>
  <w:style w:type="paragraph" w:styleId="Revision">
    <w:name w:val="Revision"/>
    <w:hidden/>
    <w:uiPriority w:val="99"/>
    <w:semiHidden/>
    <w:rsid w:val="001E3147"/>
    <w:pPr>
      <w:spacing w:after="0" w:line="240" w:lineRule="auto"/>
    </w:pPr>
    <w:rPr>
      <w:rFonts w:ascii="Arial" w:eastAsia="SimSun" w:hAnsi="Arial"/>
    </w:rPr>
  </w:style>
  <w:style w:type="table" w:customStyle="1" w:styleId="Tabellenraster1">
    <w:name w:val="Tabellenraster1"/>
    <w:basedOn w:val="TableNormal"/>
    <w:next w:val="TableGrid"/>
    <w:uiPriority w:val="59"/>
    <w:rsid w:val="001E3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4CE4E4-E8AF-46FF-A81C-B6792D4DFB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6</Words>
  <Characters>9330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onja Trense</dc:creator>
  <cp:keywords/>
  <dc:description/>
  <cp:lastModifiedBy>Sebastin Arockiaraj S.</cp:lastModifiedBy>
  <cp:revision>6</cp:revision>
  <dcterms:created xsi:type="dcterms:W3CDTF">2021-08-27T17:21:00Z</dcterms:created>
  <dcterms:modified xsi:type="dcterms:W3CDTF">2021-09-14T12:30:00Z</dcterms:modified>
</cp:coreProperties>
</file>